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F97D9" w14:textId="520F2A2E" w:rsidR="00743870" w:rsidRDefault="00743870" w:rsidP="00743870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Table 1 Characteristics of included studies in the systematic review and meta-analysis.</w:t>
      </w:r>
    </w:p>
    <w:p w14:paraId="2AD207D2" w14:textId="77777777" w:rsidR="00743870" w:rsidRDefault="00743870" w:rsidP="006F3A9A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1"/>
        <w:gridCol w:w="616"/>
        <w:gridCol w:w="1105"/>
        <w:gridCol w:w="780"/>
        <w:gridCol w:w="516"/>
        <w:gridCol w:w="1161"/>
        <w:gridCol w:w="806"/>
        <w:gridCol w:w="1322"/>
        <w:gridCol w:w="1577"/>
        <w:gridCol w:w="1471"/>
        <w:gridCol w:w="1247"/>
        <w:gridCol w:w="1005"/>
        <w:gridCol w:w="1201"/>
      </w:tblGrid>
      <w:tr w:rsidR="007F3392" w:rsidRPr="007F3392" w14:paraId="1126B6B8" w14:textId="6659E056" w:rsidTr="005D75FF">
        <w:trPr>
          <w:jc w:val="center"/>
        </w:trPr>
        <w:tc>
          <w:tcPr>
            <w:tcW w:w="0" w:type="auto"/>
            <w:vAlign w:val="center"/>
          </w:tcPr>
          <w:p w14:paraId="6B3586B4" w14:textId="6167B39B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2E81E0F8" w14:textId="6B5EB3F4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0" w:type="auto"/>
            <w:vAlign w:val="center"/>
          </w:tcPr>
          <w:p w14:paraId="7F7D8652" w14:textId="703B503B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0" w:type="auto"/>
            <w:vAlign w:val="center"/>
          </w:tcPr>
          <w:p w14:paraId="529FE5A3" w14:textId="17969926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0D96FD64" w14:textId="0B40DE61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48393B5" w14:textId="718D465D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  <w:r w:rsidR="00212882"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76C6714D" w14:textId="6788A89F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  <w:r w:rsidR="00A172E2"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F, %)</w:t>
            </w:r>
          </w:p>
        </w:tc>
        <w:tc>
          <w:tcPr>
            <w:tcW w:w="0" w:type="auto"/>
            <w:vAlign w:val="center"/>
          </w:tcPr>
          <w:p w14:paraId="35F57C34" w14:textId="4410F316" w:rsidR="00307512" w:rsidRPr="007F3392" w:rsidRDefault="00F8438A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from to intervention</w:t>
            </w:r>
          </w:p>
        </w:tc>
        <w:tc>
          <w:tcPr>
            <w:tcW w:w="0" w:type="auto"/>
            <w:vAlign w:val="center"/>
          </w:tcPr>
          <w:p w14:paraId="25AA99A7" w14:textId="73D7FBC9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nitive outcomes</w:t>
            </w:r>
          </w:p>
        </w:tc>
        <w:tc>
          <w:tcPr>
            <w:tcW w:w="0" w:type="auto"/>
            <w:vAlign w:val="center"/>
          </w:tcPr>
          <w:p w14:paraId="1CD56F71" w14:textId="31C3C9A9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PA</w:t>
            </w:r>
          </w:p>
        </w:tc>
        <w:tc>
          <w:tcPr>
            <w:tcW w:w="0" w:type="auto"/>
            <w:vAlign w:val="center"/>
          </w:tcPr>
          <w:p w14:paraId="4320F860" w14:textId="1FBF6C9F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 session duration</w:t>
            </w:r>
          </w:p>
        </w:tc>
        <w:tc>
          <w:tcPr>
            <w:tcW w:w="0" w:type="auto"/>
            <w:vAlign w:val="center"/>
          </w:tcPr>
          <w:p w14:paraId="62E548CC" w14:textId="44D12D72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ration of PA</w:t>
            </w:r>
          </w:p>
        </w:tc>
        <w:tc>
          <w:tcPr>
            <w:tcW w:w="0" w:type="auto"/>
            <w:vAlign w:val="center"/>
          </w:tcPr>
          <w:p w14:paraId="210041A6" w14:textId="1F308D6B" w:rsidR="00307512" w:rsidRPr="007F3392" w:rsidRDefault="00307512" w:rsidP="00B753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 of PA</w:t>
            </w:r>
          </w:p>
        </w:tc>
      </w:tr>
      <w:tr w:rsidR="007F3392" w:rsidRPr="007F3392" w14:paraId="705771AF" w14:textId="21E34131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153C66F2" w14:textId="71BD9A67" w:rsidR="00710734" w:rsidRPr="00C16782" w:rsidRDefault="002155FE" w:rsidP="00C16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</w:t>
            </w:r>
          </w:p>
        </w:tc>
        <w:tc>
          <w:tcPr>
            <w:tcW w:w="0" w:type="auto"/>
            <w:vMerge w:val="restart"/>
            <w:vAlign w:val="center"/>
          </w:tcPr>
          <w:p w14:paraId="6CFEB253" w14:textId="0248B9C8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Merge w:val="restart"/>
            <w:vAlign w:val="center"/>
          </w:tcPr>
          <w:p w14:paraId="49460AEF" w14:textId="4FEF8A6A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4601CB4B" w14:textId="44151212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1F1E556F" w14:textId="5B39731B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69C0384C" w14:textId="00499528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6 (2.31)</w:t>
            </w:r>
          </w:p>
        </w:tc>
        <w:tc>
          <w:tcPr>
            <w:tcW w:w="0" w:type="auto"/>
            <w:vAlign w:val="center"/>
          </w:tcPr>
          <w:p w14:paraId="0E3CA590" w14:textId="00B9CD22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42.55)</w:t>
            </w:r>
          </w:p>
        </w:tc>
        <w:tc>
          <w:tcPr>
            <w:tcW w:w="0" w:type="auto"/>
            <w:vMerge w:val="restart"/>
            <w:vAlign w:val="center"/>
          </w:tcPr>
          <w:p w14:paraId="47A832A5" w14:textId="020DB8B1" w:rsidR="002155FE" w:rsidRPr="007F3392" w:rsidRDefault="002E4A1C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4A5A46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ically stable, </w:t>
            </w:r>
            <w:r w:rsidR="002155FE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six months post-stroke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vMerge w:val="restart"/>
            <w:vAlign w:val="center"/>
          </w:tcPr>
          <w:p w14:paraId="1AABB9A9" w14:textId="5B296572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T-B, Stroop color-word, Forward digit span, MRT</w:t>
            </w:r>
          </w:p>
        </w:tc>
        <w:tc>
          <w:tcPr>
            <w:tcW w:w="0" w:type="auto"/>
            <w:vMerge w:val="restart"/>
            <w:vAlign w:val="center"/>
          </w:tcPr>
          <w:p w14:paraId="48FE5A71" w14:textId="49A8028F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60E076EB" w14:textId="41C3ACB7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min/d</w:t>
            </w:r>
          </w:p>
        </w:tc>
        <w:tc>
          <w:tcPr>
            <w:tcW w:w="0" w:type="auto"/>
            <w:vMerge w:val="restart"/>
            <w:vAlign w:val="center"/>
          </w:tcPr>
          <w:p w14:paraId="1E3EF55B" w14:textId="7A08D625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 w:val="restart"/>
            <w:vAlign w:val="center"/>
          </w:tcPr>
          <w:p w14:paraId="2648BE02" w14:textId="2F9A5792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411D7D0B" w14:textId="4FAE17F6" w:rsidTr="005D75FF">
        <w:trPr>
          <w:jc w:val="center"/>
        </w:trPr>
        <w:tc>
          <w:tcPr>
            <w:tcW w:w="0" w:type="auto"/>
            <w:vMerge/>
            <w:vAlign w:val="center"/>
          </w:tcPr>
          <w:p w14:paraId="65B1274E" w14:textId="77777777" w:rsidR="002155FE" w:rsidRPr="00C1678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322C06A" w14:textId="3B0BEA6C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83DC85B" w14:textId="020C0B86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F4D67E" w14:textId="5D9A5460" w:rsidR="002155FE" w:rsidRPr="007F3392" w:rsidRDefault="00D97389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553C2FE9" w14:textId="4DE0D915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0106EA38" w14:textId="21EBD508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2 (2.56)</w:t>
            </w:r>
          </w:p>
        </w:tc>
        <w:tc>
          <w:tcPr>
            <w:tcW w:w="0" w:type="auto"/>
            <w:vAlign w:val="center"/>
          </w:tcPr>
          <w:p w14:paraId="01542164" w14:textId="72FF3E02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5.24)</w:t>
            </w:r>
          </w:p>
        </w:tc>
        <w:tc>
          <w:tcPr>
            <w:tcW w:w="0" w:type="auto"/>
            <w:vMerge/>
            <w:vAlign w:val="center"/>
          </w:tcPr>
          <w:p w14:paraId="1391B1E7" w14:textId="77777777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762AF36" w14:textId="77777777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FE89653" w14:textId="77777777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8DBDF4C" w14:textId="77777777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61224E0" w14:textId="77777777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DA0BE9" w14:textId="77777777" w:rsidR="002155FE" w:rsidRPr="007F3392" w:rsidRDefault="002155FE" w:rsidP="00B7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1DACB54E" w14:textId="1C07D7CB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2352D668" w14:textId="69F102DE" w:rsidR="00710734" w:rsidRPr="00C16782" w:rsidRDefault="00393D48" w:rsidP="00C16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ketorp-Käll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3425020" w14:textId="03D7CC0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0" w:type="auto"/>
            <w:vMerge w:val="restart"/>
            <w:vAlign w:val="center"/>
          </w:tcPr>
          <w:p w14:paraId="3BF80B3B" w14:textId="339DEEF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0" w:type="auto"/>
            <w:vAlign w:val="center"/>
          </w:tcPr>
          <w:p w14:paraId="02E12225" w14:textId="52DAD10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35D399CC" w14:textId="5CD56DC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11BFE5E7" w14:textId="6F5861E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 (6.7)</w:t>
            </w:r>
          </w:p>
        </w:tc>
        <w:tc>
          <w:tcPr>
            <w:tcW w:w="0" w:type="auto"/>
            <w:vAlign w:val="center"/>
          </w:tcPr>
          <w:p w14:paraId="09E38AA4" w14:textId="77842A2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6.3)</w:t>
            </w:r>
          </w:p>
        </w:tc>
        <w:tc>
          <w:tcPr>
            <w:tcW w:w="0" w:type="auto"/>
            <w:vAlign w:val="center"/>
          </w:tcPr>
          <w:p w14:paraId="794A6022" w14:textId="4B1E20D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: 1096.3 (439)</w:t>
            </w:r>
          </w:p>
        </w:tc>
        <w:tc>
          <w:tcPr>
            <w:tcW w:w="0" w:type="auto"/>
            <w:vMerge w:val="restart"/>
            <w:vAlign w:val="center"/>
          </w:tcPr>
          <w:p w14:paraId="3556FF26" w14:textId="5C2D18E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NIS</w:t>
            </w:r>
          </w:p>
        </w:tc>
        <w:tc>
          <w:tcPr>
            <w:tcW w:w="0" w:type="auto"/>
            <w:vMerge w:val="restart"/>
            <w:vAlign w:val="center"/>
          </w:tcPr>
          <w:p w14:paraId="658725F3" w14:textId="36B0C39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-riding therapy</w:t>
            </w:r>
          </w:p>
        </w:tc>
        <w:tc>
          <w:tcPr>
            <w:tcW w:w="0" w:type="auto"/>
            <w:vMerge w:val="restart"/>
            <w:vAlign w:val="center"/>
          </w:tcPr>
          <w:p w14:paraId="0CC7D09E" w14:textId="0044F03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 min/session</w:t>
            </w:r>
          </w:p>
        </w:tc>
        <w:tc>
          <w:tcPr>
            <w:tcW w:w="0" w:type="auto"/>
            <w:vMerge w:val="restart"/>
            <w:vAlign w:val="center"/>
          </w:tcPr>
          <w:p w14:paraId="689B021B" w14:textId="057A00A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 w:val="restart"/>
            <w:vAlign w:val="center"/>
          </w:tcPr>
          <w:p w14:paraId="73EE3AAB" w14:textId="4C94C2A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/week</w:t>
            </w:r>
          </w:p>
        </w:tc>
      </w:tr>
      <w:tr w:rsidR="007F3392" w:rsidRPr="007F3392" w14:paraId="3828492B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155D638E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C10C23" w14:textId="08BA82B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FB747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A8C3A1" w14:textId="1C949FE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3BB05D63" w14:textId="11E7976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77FB7C79" w14:textId="2CB0ECE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6 (6.5)</w:t>
            </w:r>
          </w:p>
        </w:tc>
        <w:tc>
          <w:tcPr>
            <w:tcW w:w="0" w:type="auto"/>
            <w:vAlign w:val="center"/>
          </w:tcPr>
          <w:p w14:paraId="05E3222D" w14:textId="2451C9A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41.5)</w:t>
            </w:r>
          </w:p>
        </w:tc>
        <w:tc>
          <w:tcPr>
            <w:tcW w:w="0" w:type="auto"/>
            <w:vAlign w:val="center"/>
          </w:tcPr>
          <w:p w14:paraId="75A2C155" w14:textId="03D7DCF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: 1101.9 (576)</w:t>
            </w:r>
          </w:p>
        </w:tc>
        <w:tc>
          <w:tcPr>
            <w:tcW w:w="0" w:type="auto"/>
            <w:vMerge/>
            <w:vAlign w:val="center"/>
          </w:tcPr>
          <w:p w14:paraId="7FDFC16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60C7400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6CAF22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2B886F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C1E0EB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48430184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7C8BCEA9" w14:textId="3B2C3454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breceni</w:t>
            </w:r>
            <w:proofErr w:type="spellEnd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Nagy</w:t>
            </w:r>
          </w:p>
        </w:tc>
        <w:tc>
          <w:tcPr>
            <w:tcW w:w="0" w:type="auto"/>
            <w:vMerge w:val="restart"/>
            <w:vAlign w:val="center"/>
          </w:tcPr>
          <w:p w14:paraId="1A8413A5" w14:textId="6DD8F02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Merge w:val="restart"/>
            <w:vAlign w:val="center"/>
          </w:tcPr>
          <w:p w14:paraId="57F26A4C" w14:textId="75ED921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0" w:type="auto"/>
            <w:vAlign w:val="center"/>
          </w:tcPr>
          <w:p w14:paraId="6E58046E" w14:textId="299FE8E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09E4B8C9" w14:textId="7165ED9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6919BF6" w14:textId="20AFF48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, 62 (52.75–68.25)</w:t>
            </w:r>
          </w:p>
        </w:tc>
        <w:tc>
          <w:tcPr>
            <w:tcW w:w="0" w:type="auto"/>
            <w:vAlign w:val="center"/>
          </w:tcPr>
          <w:p w14:paraId="3B18F4E6" w14:textId="132E29F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1.3)</w:t>
            </w:r>
          </w:p>
        </w:tc>
        <w:tc>
          <w:tcPr>
            <w:tcW w:w="0" w:type="auto"/>
            <w:vAlign w:val="center"/>
          </w:tcPr>
          <w:p w14:paraId="4777EECD" w14:textId="39E8DDB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 median (IQR), 13 (3–26.5)</w:t>
            </w:r>
          </w:p>
        </w:tc>
        <w:tc>
          <w:tcPr>
            <w:tcW w:w="0" w:type="auto"/>
            <w:vMerge w:val="restart"/>
            <w:vAlign w:val="center"/>
          </w:tcPr>
          <w:p w14:paraId="5F1100BE" w14:textId="197DE77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M-cognitive subtest</w:t>
            </w:r>
          </w:p>
        </w:tc>
        <w:tc>
          <w:tcPr>
            <w:tcW w:w="0" w:type="auto"/>
            <w:vMerge w:val="restart"/>
            <w:vAlign w:val="center"/>
          </w:tcPr>
          <w:p w14:paraId="2A5663CC" w14:textId="3280DF5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4F3F5CBB" w14:textId="6B48C72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min/d</w:t>
            </w:r>
          </w:p>
        </w:tc>
        <w:tc>
          <w:tcPr>
            <w:tcW w:w="0" w:type="auto"/>
            <w:vMerge w:val="restart"/>
            <w:vAlign w:val="center"/>
          </w:tcPr>
          <w:p w14:paraId="4CD540AF" w14:textId="171F816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weeks</w:t>
            </w:r>
          </w:p>
        </w:tc>
        <w:tc>
          <w:tcPr>
            <w:tcW w:w="0" w:type="auto"/>
            <w:vMerge w:val="restart"/>
            <w:vAlign w:val="center"/>
          </w:tcPr>
          <w:p w14:paraId="2C1F4FBE" w14:textId="326781A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x/week</w:t>
            </w:r>
          </w:p>
        </w:tc>
      </w:tr>
      <w:tr w:rsidR="007F3392" w:rsidRPr="007F3392" w14:paraId="2B0A1D4F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4D9E0875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2B752BC" w14:textId="3680FE1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EDD52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54EEA0" w14:textId="4308459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781737B8" w14:textId="41AEDCA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DC18608" w14:textId="7769CA1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, 59 (50–63)</w:t>
            </w:r>
          </w:p>
        </w:tc>
        <w:tc>
          <w:tcPr>
            <w:tcW w:w="0" w:type="auto"/>
            <w:vAlign w:val="center"/>
          </w:tcPr>
          <w:p w14:paraId="743FA1DE" w14:textId="5EA49A0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1.6)</w:t>
            </w:r>
          </w:p>
        </w:tc>
        <w:tc>
          <w:tcPr>
            <w:tcW w:w="0" w:type="auto"/>
            <w:vAlign w:val="center"/>
          </w:tcPr>
          <w:p w14:paraId="4831ADFF" w14:textId="30CAE26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 median (IQR), 10 (4.5–13.5)</w:t>
            </w:r>
          </w:p>
        </w:tc>
        <w:tc>
          <w:tcPr>
            <w:tcW w:w="0" w:type="auto"/>
            <w:vMerge/>
            <w:vAlign w:val="center"/>
          </w:tcPr>
          <w:p w14:paraId="34ECDC4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DCBD5C0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FD422E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84BF75F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5DD03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040B834F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1695A267" w14:textId="29E05D33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-</w:t>
            </w: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mawy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0584103B" w14:textId="4E7512E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0" w:type="auto"/>
            <w:vMerge w:val="restart"/>
            <w:vAlign w:val="center"/>
          </w:tcPr>
          <w:p w14:paraId="366F4D80" w14:textId="2C66A97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0" w:type="auto"/>
            <w:vAlign w:val="center"/>
          </w:tcPr>
          <w:p w14:paraId="499BB1BE" w14:textId="092D792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66FCE577" w14:textId="1153742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EFBE864" w14:textId="7D04FB4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67 ± 6.98</w:t>
            </w:r>
          </w:p>
        </w:tc>
        <w:tc>
          <w:tcPr>
            <w:tcW w:w="0" w:type="auto"/>
            <w:vAlign w:val="center"/>
          </w:tcPr>
          <w:p w14:paraId="710EF5DA" w14:textId="1C9950D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5 (33.3)</w:t>
            </w:r>
          </w:p>
        </w:tc>
        <w:tc>
          <w:tcPr>
            <w:tcW w:w="0" w:type="auto"/>
            <w:vMerge w:val="restart"/>
            <w:vAlign w:val="center"/>
          </w:tcPr>
          <w:p w14:paraId="65FAAEDE" w14:textId="5CE5C3F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–18 months</w:t>
            </w:r>
          </w:p>
        </w:tc>
        <w:tc>
          <w:tcPr>
            <w:tcW w:w="0" w:type="auto"/>
            <w:vMerge w:val="restart"/>
            <w:vAlign w:val="center"/>
          </w:tcPr>
          <w:p w14:paraId="5D137275" w14:textId="4FD79C5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</w:t>
            </w:r>
            <w:r w:rsidR="00D56434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vMerge w:val="restart"/>
            <w:vAlign w:val="center"/>
          </w:tcPr>
          <w:p w14:paraId="4E1ADD5A" w14:textId="15053FB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77AAA048" w14:textId="2AD93CB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min/day</w:t>
            </w:r>
          </w:p>
        </w:tc>
        <w:tc>
          <w:tcPr>
            <w:tcW w:w="0" w:type="auto"/>
            <w:vMerge w:val="restart"/>
            <w:vAlign w:val="center"/>
          </w:tcPr>
          <w:p w14:paraId="67D3DB25" w14:textId="20CA4C2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weeks</w:t>
            </w:r>
          </w:p>
        </w:tc>
        <w:tc>
          <w:tcPr>
            <w:tcW w:w="0" w:type="auto"/>
            <w:vMerge w:val="restart"/>
            <w:vAlign w:val="center"/>
          </w:tcPr>
          <w:p w14:paraId="458B1759" w14:textId="4B4A9E9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63FEDCBD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276E25BF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AADADE" w14:textId="7C6396B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09B3F4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8CDB5C" w14:textId="27B95E0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5ED67AD3" w14:textId="74FE9AF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6532E52A" w14:textId="43280E7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4 ± 6.39</w:t>
            </w:r>
          </w:p>
        </w:tc>
        <w:tc>
          <w:tcPr>
            <w:tcW w:w="0" w:type="auto"/>
            <w:vAlign w:val="center"/>
          </w:tcPr>
          <w:p w14:paraId="6C8E72DE" w14:textId="441C011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4 (26.7)</w:t>
            </w:r>
          </w:p>
        </w:tc>
        <w:tc>
          <w:tcPr>
            <w:tcW w:w="0" w:type="auto"/>
            <w:vMerge/>
            <w:vAlign w:val="center"/>
          </w:tcPr>
          <w:p w14:paraId="2FD99D18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6C71A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517FB1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A9C899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5702A0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0CAAB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6D2DD25E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436734D2" w14:textId="60A0EE0E" w:rsidR="00C4543D" w:rsidRPr="00C16782" w:rsidRDefault="00393D48" w:rsidP="00C16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ang</w:t>
            </w:r>
          </w:p>
        </w:tc>
        <w:tc>
          <w:tcPr>
            <w:tcW w:w="0" w:type="auto"/>
            <w:vMerge w:val="restart"/>
            <w:vAlign w:val="center"/>
          </w:tcPr>
          <w:p w14:paraId="69624749" w14:textId="0C6976F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0" w:type="auto"/>
            <w:vMerge w:val="restart"/>
            <w:vAlign w:val="center"/>
          </w:tcPr>
          <w:p w14:paraId="7A55A40B" w14:textId="7980A85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54D4859B" w14:textId="42DFD88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428322BF" w14:textId="44C8579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3BD8D0D4" w14:textId="72BF858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 ± 10.94</w:t>
            </w:r>
          </w:p>
        </w:tc>
        <w:tc>
          <w:tcPr>
            <w:tcW w:w="0" w:type="auto"/>
            <w:vAlign w:val="center"/>
          </w:tcPr>
          <w:p w14:paraId="07D02DE2" w14:textId="029B632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34 (43.6)</w:t>
            </w:r>
          </w:p>
        </w:tc>
        <w:tc>
          <w:tcPr>
            <w:tcW w:w="0" w:type="auto"/>
            <w:vMerge w:val="restart"/>
            <w:vAlign w:val="center"/>
          </w:tcPr>
          <w:p w14:paraId="587CFAE9" w14:textId="47F19BF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one week</w:t>
            </w:r>
          </w:p>
        </w:tc>
        <w:tc>
          <w:tcPr>
            <w:tcW w:w="0" w:type="auto"/>
            <w:vMerge w:val="restart"/>
            <w:vAlign w:val="center"/>
          </w:tcPr>
          <w:p w14:paraId="4DB2A53E" w14:textId="4D48DFB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0" w:type="auto"/>
            <w:vMerge w:val="restart"/>
            <w:vAlign w:val="center"/>
          </w:tcPr>
          <w:p w14:paraId="597A2B3E" w14:textId="004CA4F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otherapy</w:t>
            </w:r>
          </w:p>
        </w:tc>
        <w:tc>
          <w:tcPr>
            <w:tcW w:w="0" w:type="auto"/>
            <w:vMerge w:val="restart"/>
            <w:vAlign w:val="center"/>
          </w:tcPr>
          <w:p w14:paraId="3ED9BCB2" w14:textId="3420E10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min/day</w:t>
            </w:r>
          </w:p>
        </w:tc>
        <w:tc>
          <w:tcPr>
            <w:tcW w:w="0" w:type="auto"/>
            <w:vMerge w:val="restart"/>
            <w:vAlign w:val="center"/>
          </w:tcPr>
          <w:p w14:paraId="4228C3F8" w14:textId="33A1CA1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weeks</w:t>
            </w:r>
          </w:p>
        </w:tc>
        <w:tc>
          <w:tcPr>
            <w:tcW w:w="0" w:type="auto"/>
            <w:vMerge w:val="restart"/>
            <w:vAlign w:val="center"/>
          </w:tcPr>
          <w:p w14:paraId="30F2C9A0" w14:textId="0EB41D0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x/week</w:t>
            </w:r>
          </w:p>
        </w:tc>
      </w:tr>
      <w:tr w:rsidR="007F3392" w:rsidRPr="007F3392" w14:paraId="3CDDC159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11EC58C9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16DB94" w14:textId="4506673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EF29E5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0793E4" w14:textId="7054A24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0CB09CAA" w14:textId="7816780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6E76D64F" w14:textId="387282E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9 ± 10.94</w:t>
            </w:r>
          </w:p>
        </w:tc>
        <w:tc>
          <w:tcPr>
            <w:tcW w:w="0" w:type="auto"/>
            <w:vAlign w:val="center"/>
          </w:tcPr>
          <w:p w14:paraId="60088983" w14:textId="40951C7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7 (34)</w:t>
            </w:r>
          </w:p>
        </w:tc>
        <w:tc>
          <w:tcPr>
            <w:tcW w:w="0" w:type="auto"/>
            <w:vMerge/>
            <w:vAlign w:val="center"/>
          </w:tcPr>
          <w:p w14:paraId="4290475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40D01B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208672E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6B406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892907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BC6E3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32890EAB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224F4D19" w14:textId="6097C66B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nandez-Gonzalo</w:t>
            </w:r>
          </w:p>
        </w:tc>
        <w:tc>
          <w:tcPr>
            <w:tcW w:w="0" w:type="auto"/>
            <w:vMerge w:val="restart"/>
            <w:vAlign w:val="center"/>
          </w:tcPr>
          <w:p w14:paraId="574D82C9" w14:textId="6EE3400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vMerge w:val="restart"/>
            <w:vAlign w:val="center"/>
          </w:tcPr>
          <w:p w14:paraId="539F3687" w14:textId="57C7684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</w:tcPr>
          <w:p w14:paraId="1319982F" w14:textId="0FCF473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1DFBCD42" w14:textId="6AC1424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5FFE2C40" w14:textId="1C13CEE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 (12.7)</w:t>
            </w:r>
          </w:p>
        </w:tc>
        <w:tc>
          <w:tcPr>
            <w:tcW w:w="0" w:type="auto"/>
            <w:vAlign w:val="center"/>
          </w:tcPr>
          <w:p w14:paraId="34F473D5" w14:textId="280A2C7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4 (26.7)</w:t>
            </w:r>
          </w:p>
        </w:tc>
        <w:tc>
          <w:tcPr>
            <w:tcW w:w="0" w:type="auto"/>
            <w:vAlign w:val="center"/>
          </w:tcPr>
          <w:p w14:paraId="210C9164" w14:textId="5BACFF9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: 4.3 (4.9)</w:t>
            </w:r>
          </w:p>
        </w:tc>
        <w:tc>
          <w:tcPr>
            <w:tcW w:w="0" w:type="auto"/>
            <w:vMerge w:val="restart"/>
            <w:vAlign w:val="center"/>
          </w:tcPr>
          <w:p w14:paraId="7A326917" w14:textId="3A38894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its Span, RAVLT, CPT, Spatial Span, Stroop Word and Color, TMT-A and -B, FAS</w:t>
            </w:r>
          </w:p>
        </w:tc>
        <w:tc>
          <w:tcPr>
            <w:tcW w:w="0" w:type="auto"/>
            <w:vMerge w:val="restart"/>
            <w:vAlign w:val="center"/>
          </w:tcPr>
          <w:p w14:paraId="7AF6874C" w14:textId="711362C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stance Training</w:t>
            </w:r>
          </w:p>
        </w:tc>
        <w:tc>
          <w:tcPr>
            <w:tcW w:w="0" w:type="auto"/>
            <w:vMerge w:val="restart"/>
            <w:vAlign w:val="center"/>
          </w:tcPr>
          <w:p w14:paraId="5EB156D5" w14:textId="78D2EFB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sets of 7 maximal repetitions</w:t>
            </w:r>
          </w:p>
        </w:tc>
        <w:tc>
          <w:tcPr>
            <w:tcW w:w="0" w:type="auto"/>
            <w:vMerge w:val="restart"/>
            <w:vAlign w:val="center"/>
          </w:tcPr>
          <w:p w14:paraId="545D1CB1" w14:textId="6F8555A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 w:val="restart"/>
            <w:vAlign w:val="center"/>
          </w:tcPr>
          <w:p w14:paraId="1322A10C" w14:textId="453CD8E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/week</w:t>
            </w:r>
          </w:p>
        </w:tc>
      </w:tr>
      <w:tr w:rsidR="007F3392" w:rsidRPr="007F3392" w14:paraId="231A656A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4F0490A2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D2D80DF" w14:textId="1F1BB5F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5B5EC0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75FE04" w14:textId="59CB7E2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3F2D0D61" w14:textId="57F0017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E672299" w14:textId="3EF438B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2 (9.8)</w:t>
            </w:r>
          </w:p>
        </w:tc>
        <w:tc>
          <w:tcPr>
            <w:tcW w:w="0" w:type="auto"/>
            <w:vAlign w:val="center"/>
          </w:tcPr>
          <w:p w14:paraId="15A711B0" w14:textId="5B26DEB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3 (21.4)</w:t>
            </w:r>
          </w:p>
        </w:tc>
        <w:tc>
          <w:tcPr>
            <w:tcW w:w="0" w:type="auto"/>
            <w:vAlign w:val="center"/>
          </w:tcPr>
          <w:p w14:paraId="455E5911" w14:textId="4BEB7D0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: 3.5 (3.6)</w:t>
            </w:r>
          </w:p>
        </w:tc>
        <w:tc>
          <w:tcPr>
            <w:tcW w:w="0" w:type="auto"/>
            <w:vMerge/>
            <w:vAlign w:val="center"/>
          </w:tcPr>
          <w:p w14:paraId="4F8BA9A1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F77821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C8606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2653A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A636B5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65CBD938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46B167CD" w14:textId="39A3F14E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le</w:t>
            </w:r>
            <w:proofErr w:type="spellEnd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ansen</w:t>
            </w:r>
          </w:p>
        </w:tc>
        <w:tc>
          <w:tcPr>
            <w:tcW w:w="0" w:type="auto"/>
            <w:vMerge w:val="restart"/>
            <w:vAlign w:val="center"/>
          </w:tcPr>
          <w:p w14:paraId="1EE80A94" w14:textId="73D175B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Merge w:val="restart"/>
            <w:vAlign w:val="center"/>
          </w:tcPr>
          <w:p w14:paraId="46EA80D8" w14:textId="17F82EB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wegian</w:t>
            </w:r>
          </w:p>
        </w:tc>
        <w:tc>
          <w:tcPr>
            <w:tcW w:w="0" w:type="auto"/>
            <w:vAlign w:val="center"/>
          </w:tcPr>
          <w:p w14:paraId="3A37F1F5" w14:textId="2280F68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2D5DB756" w14:textId="229E9E9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0" w:type="auto"/>
            <w:vAlign w:val="center"/>
          </w:tcPr>
          <w:p w14:paraId="7F4F220C" w14:textId="3A31DB4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 (11.3)</w:t>
            </w:r>
          </w:p>
        </w:tc>
        <w:tc>
          <w:tcPr>
            <w:tcW w:w="0" w:type="auto"/>
            <w:vAlign w:val="center"/>
          </w:tcPr>
          <w:p w14:paraId="19DA3553" w14:textId="55A48B1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65 (35.1)</w:t>
            </w:r>
          </w:p>
        </w:tc>
        <w:tc>
          <w:tcPr>
            <w:tcW w:w="0" w:type="auto"/>
            <w:vMerge w:val="restart"/>
            <w:vAlign w:val="center"/>
          </w:tcPr>
          <w:p w14:paraId="633C7A81" w14:textId="6C97A9D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and subacute phase</w:t>
            </w:r>
          </w:p>
        </w:tc>
        <w:tc>
          <w:tcPr>
            <w:tcW w:w="0" w:type="auto"/>
            <w:vMerge w:val="restart"/>
            <w:vAlign w:val="center"/>
          </w:tcPr>
          <w:p w14:paraId="2234A066" w14:textId="274D1E6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0" w:type="auto"/>
            <w:vMerge w:val="restart"/>
            <w:vAlign w:val="center"/>
          </w:tcPr>
          <w:p w14:paraId="57FA345B" w14:textId="1263C9F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vMerge w:val="restart"/>
            <w:vAlign w:val="center"/>
          </w:tcPr>
          <w:p w14:paraId="63F6F32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ctivity: 30min/day</w:t>
            </w:r>
          </w:p>
          <w:p w14:paraId="34B775F4" w14:textId="13DBD9A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gorous physical exercise: 45-60min/day</w:t>
            </w:r>
          </w:p>
        </w:tc>
        <w:tc>
          <w:tcPr>
            <w:tcW w:w="0" w:type="auto"/>
            <w:vMerge w:val="restart"/>
            <w:vAlign w:val="center"/>
          </w:tcPr>
          <w:p w14:paraId="7D34E4E2" w14:textId="2C862C5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weeks</w:t>
            </w:r>
          </w:p>
        </w:tc>
        <w:tc>
          <w:tcPr>
            <w:tcW w:w="0" w:type="auto"/>
            <w:vMerge w:val="restart"/>
            <w:vAlign w:val="center"/>
          </w:tcPr>
          <w:p w14:paraId="44F692E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ctivity: 5x/week</w:t>
            </w:r>
          </w:p>
          <w:p w14:paraId="713DAABC" w14:textId="426F30D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gorous physical exercise: 2-3x/week</w:t>
            </w:r>
          </w:p>
        </w:tc>
      </w:tr>
      <w:tr w:rsidR="007F3392" w:rsidRPr="007F3392" w14:paraId="188B52DE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58591AF9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D6CB64B" w14:textId="459D054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E9A546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BAE9E2" w14:textId="34F6263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01A4E8AF" w14:textId="0F4A26B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0" w:type="auto"/>
            <w:vAlign w:val="center"/>
          </w:tcPr>
          <w:p w14:paraId="2E7F3F64" w14:textId="25B59E6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 (11.3)</w:t>
            </w:r>
          </w:p>
        </w:tc>
        <w:tc>
          <w:tcPr>
            <w:tcW w:w="0" w:type="auto"/>
            <w:vAlign w:val="center"/>
          </w:tcPr>
          <w:p w14:paraId="62AFB38C" w14:textId="2478D65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78 (44.1)</w:t>
            </w:r>
          </w:p>
        </w:tc>
        <w:tc>
          <w:tcPr>
            <w:tcW w:w="0" w:type="auto"/>
            <w:vMerge/>
            <w:vAlign w:val="center"/>
          </w:tcPr>
          <w:p w14:paraId="0987ED7F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AEE50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94E06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70FB3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161A71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A534BAE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1EAC87B3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48B9163C" w14:textId="616D0F88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ink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7F96DFE6" w14:textId="1EAB255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0" w:type="auto"/>
            <w:vMerge w:val="restart"/>
            <w:vAlign w:val="center"/>
          </w:tcPr>
          <w:p w14:paraId="5A186E2B" w14:textId="2724911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482588BF" w14:textId="160DF68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76474BF2" w14:textId="5FAB429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8398B6F" w14:textId="438B12C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 (17.4)</w:t>
            </w:r>
          </w:p>
        </w:tc>
        <w:tc>
          <w:tcPr>
            <w:tcW w:w="0" w:type="auto"/>
            <w:vAlign w:val="center"/>
          </w:tcPr>
          <w:p w14:paraId="42A6F95D" w14:textId="30B43CC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8 (72.7)</w:t>
            </w:r>
          </w:p>
        </w:tc>
        <w:tc>
          <w:tcPr>
            <w:tcW w:w="0" w:type="auto"/>
            <w:vAlign w:val="center"/>
          </w:tcPr>
          <w:p w14:paraId="1AB94F09" w14:textId="65B6D5F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 23.3 (12.5)</w:t>
            </w:r>
          </w:p>
        </w:tc>
        <w:tc>
          <w:tcPr>
            <w:tcW w:w="0" w:type="auto"/>
            <w:vMerge w:val="restart"/>
            <w:vAlign w:val="center"/>
          </w:tcPr>
          <w:p w14:paraId="5219D579" w14:textId="62C656B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S (</w:t>
            </w:r>
            <w:r w:rsidR="00C463B2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mory and </w:t>
            </w:r>
            <w:r w:rsidR="00C463B2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munication domain)</w:t>
            </w:r>
          </w:p>
        </w:tc>
        <w:tc>
          <w:tcPr>
            <w:tcW w:w="0" w:type="auto"/>
            <w:vMerge w:val="restart"/>
            <w:vAlign w:val="center"/>
          </w:tcPr>
          <w:p w14:paraId="441F6E8E" w14:textId="5493C9E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ga</w:t>
            </w:r>
          </w:p>
        </w:tc>
        <w:tc>
          <w:tcPr>
            <w:tcW w:w="0" w:type="auto"/>
            <w:vMerge w:val="restart"/>
            <w:vAlign w:val="center"/>
          </w:tcPr>
          <w:p w14:paraId="04E11123" w14:textId="4056E89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classes: 90 min/day individual home practice: 40 min/day</w:t>
            </w:r>
          </w:p>
        </w:tc>
        <w:tc>
          <w:tcPr>
            <w:tcW w:w="0" w:type="auto"/>
            <w:vMerge w:val="restart"/>
            <w:vAlign w:val="center"/>
          </w:tcPr>
          <w:p w14:paraId="495B0D22" w14:textId="512859A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weeks</w:t>
            </w:r>
          </w:p>
        </w:tc>
        <w:tc>
          <w:tcPr>
            <w:tcW w:w="0" w:type="auto"/>
            <w:vMerge w:val="restart"/>
            <w:vAlign w:val="center"/>
          </w:tcPr>
          <w:p w14:paraId="4513ABA4" w14:textId="1E437E4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classes: 1x/week individual home practice: 5x/week</w:t>
            </w:r>
          </w:p>
        </w:tc>
      </w:tr>
      <w:tr w:rsidR="007F3392" w:rsidRPr="007F3392" w14:paraId="00F3A18D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5BDE9EB0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67ABCC7" w14:textId="26C32CE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DA8D4E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D70CEE" w14:textId="280D313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40FCFECF" w14:textId="62FBD99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4C810F5" w14:textId="495B9CE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 (13.6)</w:t>
            </w:r>
          </w:p>
        </w:tc>
        <w:tc>
          <w:tcPr>
            <w:tcW w:w="0" w:type="auto"/>
            <w:vAlign w:val="center"/>
          </w:tcPr>
          <w:p w14:paraId="4A3F64F7" w14:textId="0385CF9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5 (45.5)</w:t>
            </w:r>
          </w:p>
        </w:tc>
        <w:tc>
          <w:tcPr>
            <w:tcW w:w="0" w:type="auto"/>
            <w:vAlign w:val="center"/>
          </w:tcPr>
          <w:p w14:paraId="7D112906" w14:textId="637318E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 81.6 (77.5)</w:t>
            </w:r>
          </w:p>
        </w:tc>
        <w:tc>
          <w:tcPr>
            <w:tcW w:w="0" w:type="auto"/>
            <w:vMerge/>
            <w:vAlign w:val="center"/>
          </w:tcPr>
          <w:p w14:paraId="165FCE7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4801AF8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1978C5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DEF9CF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C6605A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54BF4E99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53B31AE8" w14:textId="3A05ED66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-Ambrose-1</w:t>
            </w:r>
            <w:r w:rsidR="00C16782"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191C1452" w14:textId="0691A39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vMerge w:val="restart"/>
            <w:vAlign w:val="center"/>
          </w:tcPr>
          <w:p w14:paraId="65443FB0" w14:textId="40DF408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1773FD21" w14:textId="4EE27F5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064C4218" w14:textId="3F18049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36904F90" w14:textId="5A9F307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 (8.3)</w:t>
            </w:r>
          </w:p>
        </w:tc>
        <w:tc>
          <w:tcPr>
            <w:tcW w:w="0" w:type="auto"/>
            <w:vAlign w:val="center"/>
          </w:tcPr>
          <w:p w14:paraId="59490DAB" w14:textId="1019848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7 (49)</w:t>
            </w:r>
          </w:p>
        </w:tc>
        <w:tc>
          <w:tcPr>
            <w:tcW w:w="0" w:type="auto"/>
            <w:vMerge w:val="restart"/>
            <w:vAlign w:val="center"/>
          </w:tcPr>
          <w:p w14:paraId="629E4876" w14:textId="71DDD4A9" w:rsidR="00393D48" w:rsidRPr="007F3392" w:rsidRDefault="005D75FF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6D4ED3EC" w14:textId="655B289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S-cog</w:t>
            </w:r>
          </w:p>
        </w:tc>
        <w:tc>
          <w:tcPr>
            <w:tcW w:w="0" w:type="auto"/>
            <w:vMerge w:val="restart"/>
            <w:vAlign w:val="center"/>
          </w:tcPr>
          <w:p w14:paraId="0424E4A6" w14:textId="7AAD27F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robic training</w:t>
            </w:r>
          </w:p>
        </w:tc>
        <w:tc>
          <w:tcPr>
            <w:tcW w:w="0" w:type="auto"/>
            <w:vMerge w:val="restart"/>
            <w:vAlign w:val="center"/>
          </w:tcPr>
          <w:p w14:paraId="1664549A" w14:textId="64DF98B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min/day</w:t>
            </w:r>
          </w:p>
        </w:tc>
        <w:tc>
          <w:tcPr>
            <w:tcW w:w="0" w:type="auto"/>
            <w:vMerge w:val="restart"/>
            <w:vAlign w:val="center"/>
          </w:tcPr>
          <w:p w14:paraId="220E5670" w14:textId="42007E7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weeks</w:t>
            </w:r>
          </w:p>
        </w:tc>
        <w:tc>
          <w:tcPr>
            <w:tcW w:w="0" w:type="auto"/>
            <w:vMerge w:val="restart"/>
            <w:vAlign w:val="center"/>
          </w:tcPr>
          <w:p w14:paraId="1B16CCE6" w14:textId="0C437D2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x/week</w:t>
            </w:r>
          </w:p>
        </w:tc>
      </w:tr>
      <w:tr w:rsidR="007F3392" w:rsidRPr="007F3392" w14:paraId="198AE638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4A372284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034011D" w14:textId="1C3E521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61B833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E5D122" w14:textId="20DBEF6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08867C80" w14:textId="57C2954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2A62FCF7" w14:textId="2814452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8 (8.4)</w:t>
            </w:r>
          </w:p>
        </w:tc>
        <w:tc>
          <w:tcPr>
            <w:tcW w:w="0" w:type="auto"/>
            <w:vAlign w:val="center"/>
          </w:tcPr>
          <w:p w14:paraId="328F47A1" w14:textId="3DFEB36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9 (54)</w:t>
            </w:r>
          </w:p>
        </w:tc>
        <w:tc>
          <w:tcPr>
            <w:tcW w:w="0" w:type="auto"/>
            <w:vMerge/>
            <w:vAlign w:val="center"/>
          </w:tcPr>
          <w:p w14:paraId="3DBBB24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B3DA0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C06F9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8622BE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EF848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6BCF18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405F91EA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00AEB6D5" w14:textId="576E573D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-Ambrose-2</w:t>
            </w:r>
            <w:r w:rsidR="00C16782"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49A8BD9B" w14:textId="5F27138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vMerge w:val="restart"/>
            <w:vAlign w:val="center"/>
          </w:tcPr>
          <w:p w14:paraId="697EADF0" w14:textId="4FBB49B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387C7E60" w14:textId="0F27958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3BE3B232" w14:textId="3194E75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937F21F" w14:textId="2CAE2B9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 (9.0)</w:t>
            </w:r>
          </w:p>
        </w:tc>
        <w:tc>
          <w:tcPr>
            <w:tcW w:w="0" w:type="auto"/>
            <w:vAlign w:val="center"/>
          </w:tcPr>
          <w:p w14:paraId="62504D73" w14:textId="4249E54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3 (21.4)</w:t>
            </w:r>
          </w:p>
        </w:tc>
        <w:tc>
          <w:tcPr>
            <w:tcW w:w="0" w:type="auto"/>
            <w:vAlign w:val="center"/>
          </w:tcPr>
          <w:p w14:paraId="3DB82BD7" w14:textId="5AD2F14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2.9 (1.1)</w:t>
            </w:r>
          </w:p>
        </w:tc>
        <w:tc>
          <w:tcPr>
            <w:tcW w:w="0" w:type="auto"/>
            <w:vMerge w:val="restart"/>
            <w:vAlign w:val="center"/>
          </w:tcPr>
          <w:p w14:paraId="3F6D4958" w14:textId="292CC66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op color-words condition -Stroop C, Trail B – Trail A</w:t>
            </w:r>
          </w:p>
          <w:p w14:paraId="5D76A2A2" w14:textId="5EA37A9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it Forward – Digit Backward</w:t>
            </w:r>
          </w:p>
        </w:tc>
        <w:tc>
          <w:tcPr>
            <w:tcW w:w="0" w:type="auto"/>
            <w:vMerge w:val="restart"/>
            <w:vAlign w:val="center"/>
          </w:tcPr>
          <w:p w14:paraId="2B49FE4A" w14:textId="0569069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50AD23C4" w14:textId="359A743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min/day</w:t>
            </w:r>
          </w:p>
        </w:tc>
        <w:tc>
          <w:tcPr>
            <w:tcW w:w="0" w:type="auto"/>
            <w:vMerge w:val="restart"/>
            <w:vAlign w:val="center"/>
          </w:tcPr>
          <w:p w14:paraId="1D41E99A" w14:textId="64A6A05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weeks</w:t>
            </w:r>
          </w:p>
        </w:tc>
        <w:tc>
          <w:tcPr>
            <w:tcW w:w="0" w:type="auto"/>
            <w:vMerge w:val="restart"/>
            <w:vAlign w:val="center"/>
          </w:tcPr>
          <w:p w14:paraId="04AB72CB" w14:textId="2B7A837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/week</w:t>
            </w:r>
          </w:p>
        </w:tc>
      </w:tr>
      <w:tr w:rsidR="007F3392" w:rsidRPr="007F3392" w14:paraId="6534AF50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3222A703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66DE93D" w14:textId="7925863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199D07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5505A9" w14:textId="54DC7A7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34DFDA52" w14:textId="1B090D6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AC75B54" w14:textId="30CBC0D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9 (12.1)</w:t>
            </w:r>
          </w:p>
        </w:tc>
        <w:tc>
          <w:tcPr>
            <w:tcW w:w="0" w:type="auto"/>
            <w:vAlign w:val="center"/>
          </w:tcPr>
          <w:p w14:paraId="1D074955" w14:textId="6E89802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7 (63.6)</w:t>
            </w:r>
          </w:p>
        </w:tc>
        <w:tc>
          <w:tcPr>
            <w:tcW w:w="0" w:type="auto"/>
            <w:vAlign w:val="center"/>
          </w:tcPr>
          <w:p w14:paraId="3B9514FA" w14:textId="5B2A69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2.4 (1.0)</w:t>
            </w:r>
          </w:p>
        </w:tc>
        <w:tc>
          <w:tcPr>
            <w:tcW w:w="0" w:type="auto"/>
            <w:vMerge/>
            <w:vAlign w:val="center"/>
          </w:tcPr>
          <w:p w14:paraId="61527F2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4E4EE2F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D9253F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1AB40B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DE38C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3F355E72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3136876D" w14:textId="5D18E2CC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ore</w:t>
            </w:r>
          </w:p>
        </w:tc>
        <w:tc>
          <w:tcPr>
            <w:tcW w:w="0" w:type="auto"/>
            <w:vMerge w:val="restart"/>
            <w:vAlign w:val="center"/>
          </w:tcPr>
          <w:p w14:paraId="13F621A3" w14:textId="4931BD7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vMerge w:val="restart"/>
            <w:vAlign w:val="center"/>
          </w:tcPr>
          <w:p w14:paraId="6475372A" w14:textId="5F07E70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14:paraId="0FEF0E2C" w14:textId="7A836C4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7FD23500" w14:textId="69C6EFE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E482CAC" w14:textId="13B292D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± 11</w:t>
            </w:r>
          </w:p>
        </w:tc>
        <w:tc>
          <w:tcPr>
            <w:tcW w:w="0" w:type="auto"/>
            <w:vAlign w:val="center"/>
          </w:tcPr>
          <w:p w14:paraId="71E69D12" w14:textId="128EA02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4 (20)</w:t>
            </w:r>
          </w:p>
        </w:tc>
        <w:tc>
          <w:tcPr>
            <w:tcW w:w="0" w:type="auto"/>
            <w:vAlign w:val="center"/>
          </w:tcPr>
          <w:p w14:paraId="3724AC88" w14:textId="5F8FE49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16 ± 12</w:t>
            </w:r>
          </w:p>
        </w:tc>
        <w:tc>
          <w:tcPr>
            <w:tcW w:w="0" w:type="auto"/>
            <w:vMerge w:val="restart"/>
            <w:vAlign w:val="center"/>
          </w:tcPr>
          <w:p w14:paraId="14FBB3F4" w14:textId="1E55589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-R, SIS (</w:t>
            </w:r>
            <w:r w:rsidR="00F87A50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ory and communication domain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7334340" w14:textId="292D865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24A7BD27" w14:textId="279493D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60 min/day</w:t>
            </w:r>
          </w:p>
        </w:tc>
        <w:tc>
          <w:tcPr>
            <w:tcW w:w="0" w:type="auto"/>
            <w:vMerge w:val="restart"/>
            <w:vAlign w:val="center"/>
          </w:tcPr>
          <w:p w14:paraId="52103EE8" w14:textId="5AF16C6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weeks</w:t>
            </w:r>
          </w:p>
        </w:tc>
        <w:tc>
          <w:tcPr>
            <w:tcW w:w="0" w:type="auto"/>
            <w:vMerge w:val="restart"/>
            <w:vAlign w:val="center"/>
          </w:tcPr>
          <w:p w14:paraId="544A3DE5" w14:textId="77A4678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2100681F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7D751699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FF0EDF6" w14:textId="143F0D5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E5ABF1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333C0B" w14:textId="5CF3885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0E021186" w14:textId="60FF74D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066F469" w14:textId="44B6F5B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± 8</w:t>
            </w:r>
          </w:p>
        </w:tc>
        <w:tc>
          <w:tcPr>
            <w:tcW w:w="0" w:type="auto"/>
            <w:vAlign w:val="center"/>
          </w:tcPr>
          <w:p w14:paraId="08BB1280" w14:textId="60C010A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2 (10)</w:t>
            </w:r>
          </w:p>
        </w:tc>
        <w:tc>
          <w:tcPr>
            <w:tcW w:w="0" w:type="auto"/>
            <w:vAlign w:val="center"/>
          </w:tcPr>
          <w:p w14:paraId="0BC16E61" w14:textId="3D5F8F7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21 ± 34</w:t>
            </w:r>
          </w:p>
        </w:tc>
        <w:tc>
          <w:tcPr>
            <w:tcW w:w="0" w:type="auto"/>
            <w:vMerge/>
            <w:vAlign w:val="center"/>
          </w:tcPr>
          <w:p w14:paraId="16B431B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9E4ADD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4EE4BC0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4DCF07E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B0319C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58B64788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27A720AA" w14:textId="30BE4C8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ve</w:t>
            </w:r>
            <w:r w:rsidR="00C16782"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519CE476" w14:textId="5495928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Merge w:val="restart"/>
            <w:vAlign w:val="center"/>
          </w:tcPr>
          <w:p w14:paraId="0AF56062" w14:textId="4D376A9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71C5776B" w14:textId="779BD7F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027F3718" w14:textId="1F93523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14:paraId="65713CA1" w14:textId="39FCC07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1)</w:t>
            </w:r>
          </w:p>
        </w:tc>
        <w:tc>
          <w:tcPr>
            <w:tcW w:w="0" w:type="auto"/>
            <w:vAlign w:val="center"/>
          </w:tcPr>
          <w:p w14:paraId="442FCD13" w14:textId="5582E24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36 (38)</w:t>
            </w:r>
          </w:p>
        </w:tc>
        <w:tc>
          <w:tcPr>
            <w:tcW w:w="0" w:type="auto"/>
            <w:vAlign w:val="center"/>
          </w:tcPr>
          <w:p w14:paraId="78DB218C" w14:textId="4272031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: median (IQR), 27 (17-41)</w:t>
            </w:r>
          </w:p>
        </w:tc>
        <w:tc>
          <w:tcPr>
            <w:tcW w:w="0" w:type="auto"/>
            <w:vMerge w:val="restart"/>
            <w:vAlign w:val="center"/>
          </w:tcPr>
          <w:p w14:paraId="09A2FB4A" w14:textId="7504598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0" w:type="auto"/>
            <w:vMerge w:val="restart"/>
            <w:vAlign w:val="center"/>
          </w:tcPr>
          <w:p w14:paraId="4C8EEA13" w14:textId="7E7792C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robic physical fitness training</w:t>
            </w:r>
          </w:p>
        </w:tc>
        <w:tc>
          <w:tcPr>
            <w:tcW w:w="0" w:type="auto"/>
            <w:vMerge w:val="restart"/>
            <w:vAlign w:val="center"/>
          </w:tcPr>
          <w:p w14:paraId="21B6AA7A" w14:textId="62F0EA1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min/session</w:t>
            </w:r>
          </w:p>
        </w:tc>
        <w:tc>
          <w:tcPr>
            <w:tcW w:w="0" w:type="auto"/>
            <w:vMerge w:val="restart"/>
            <w:vAlign w:val="center"/>
          </w:tcPr>
          <w:p w14:paraId="77B6E069" w14:textId="5F2D4B0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weeks</w:t>
            </w:r>
          </w:p>
        </w:tc>
        <w:tc>
          <w:tcPr>
            <w:tcW w:w="0" w:type="auto"/>
            <w:vMerge w:val="restart"/>
            <w:vAlign w:val="center"/>
          </w:tcPr>
          <w:p w14:paraId="3DCC1108" w14:textId="03F909E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x/week</w:t>
            </w:r>
          </w:p>
        </w:tc>
      </w:tr>
      <w:tr w:rsidR="007F3392" w:rsidRPr="007F3392" w14:paraId="27323C3F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63E30E43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8A702B9" w14:textId="0922DE7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2039A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05882B" w14:textId="5C0F4BE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21501887" w14:textId="3F833E9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18C9C59E" w14:textId="306FCF4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12)</w:t>
            </w:r>
          </w:p>
        </w:tc>
        <w:tc>
          <w:tcPr>
            <w:tcW w:w="0" w:type="auto"/>
            <w:vAlign w:val="center"/>
          </w:tcPr>
          <w:p w14:paraId="0FAEF852" w14:textId="1930595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45 (43)</w:t>
            </w:r>
          </w:p>
        </w:tc>
        <w:tc>
          <w:tcPr>
            <w:tcW w:w="0" w:type="auto"/>
            <w:vAlign w:val="center"/>
          </w:tcPr>
          <w:p w14:paraId="467924ED" w14:textId="2DDE8B3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: median (IQR), 30 (17-39)</w:t>
            </w:r>
          </w:p>
        </w:tc>
        <w:tc>
          <w:tcPr>
            <w:tcW w:w="0" w:type="auto"/>
            <w:vMerge/>
            <w:vAlign w:val="center"/>
          </w:tcPr>
          <w:p w14:paraId="308A685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8D1E66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781404F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48CDB5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C7346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459D3E68" w14:textId="77777777" w:rsidTr="005D75FF">
        <w:trPr>
          <w:trHeight w:val="476"/>
          <w:jc w:val="center"/>
        </w:trPr>
        <w:tc>
          <w:tcPr>
            <w:tcW w:w="0" w:type="auto"/>
            <w:vMerge w:val="restart"/>
            <w:vAlign w:val="center"/>
          </w:tcPr>
          <w:p w14:paraId="4D3DF4C8" w14:textId="0136CD36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u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5CE489D3" w14:textId="7046EC5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Merge w:val="restart"/>
            <w:vAlign w:val="center"/>
          </w:tcPr>
          <w:p w14:paraId="46885671" w14:textId="6201C5C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0C5F5CF4" w14:textId="775A2C2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77691160" w14:textId="5445948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4CC9866" w14:textId="4C6E8B1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 ± 4.5</w:t>
            </w:r>
          </w:p>
        </w:tc>
        <w:tc>
          <w:tcPr>
            <w:tcW w:w="0" w:type="auto"/>
            <w:vAlign w:val="center"/>
          </w:tcPr>
          <w:p w14:paraId="07FF32BC" w14:textId="434ADA9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0 (50)</w:t>
            </w:r>
          </w:p>
        </w:tc>
        <w:tc>
          <w:tcPr>
            <w:tcW w:w="0" w:type="auto"/>
            <w:vMerge w:val="restart"/>
            <w:vAlign w:val="center"/>
          </w:tcPr>
          <w:p w14:paraId="644A1A2E" w14:textId="6C827B8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ted for 3 months or more</w:t>
            </w:r>
          </w:p>
        </w:tc>
        <w:tc>
          <w:tcPr>
            <w:tcW w:w="0" w:type="auto"/>
            <w:vMerge w:val="restart"/>
            <w:vAlign w:val="center"/>
          </w:tcPr>
          <w:p w14:paraId="09DB4648" w14:textId="6AD483B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, LOTCA</w:t>
            </w:r>
          </w:p>
        </w:tc>
        <w:tc>
          <w:tcPr>
            <w:tcW w:w="0" w:type="auto"/>
            <w:vMerge w:val="restart"/>
            <w:vAlign w:val="center"/>
          </w:tcPr>
          <w:p w14:paraId="3C23FD64" w14:textId="3AF271B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th Qigong</w:t>
            </w:r>
          </w:p>
        </w:tc>
        <w:tc>
          <w:tcPr>
            <w:tcW w:w="0" w:type="auto"/>
            <w:vMerge w:val="restart"/>
            <w:vAlign w:val="center"/>
          </w:tcPr>
          <w:p w14:paraId="4BBCB8DF" w14:textId="6BE128C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min/day</w:t>
            </w:r>
          </w:p>
        </w:tc>
        <w:tc>
          <w:tcPr>
            <w:tcW w:w="0" w:type="auto"/>
            <w:vMerge w:val="restart"/>
            <w:vAlign w:val="center"/>
          </w:tcPr>
          <w:p w14:paraId="220D3129" w14:textId="43D9CEA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 w:val="restart"/>
            <w:vAlign w:val="center"/>
          </w:tcPr>
          <w:p w14:paraId="6F23A5D1" w14:textId="298D09F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x/week</w:t>
            </w:r>
          </w:p>
        </w:tc>
      </w:tr>
      <w:tr w:rsidR="007F3392" w:rsidRPr="007F3392" w14:paraId="7F534A2E" w14:textId="77777777" w:rsidTr="005D75FF">
        <w:trPr>
          <w:trHeight w:val="414"/>
          <w:jc w:val="center"/>
        </w:trPr>
        <w:tc>
          <w:tcPr>
            <w:tcW w:w="0" w:type="auto"/>
            <w:vMerge/>
            <w:vAlign w:val="center"/>
          </w:tcPr>
          <w:p w14:paraId="3C7002CF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288FAC" w14:textId="6BE5F7A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1C967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E2892A" w14:textId="7008EC4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26C56365" w14:textId="417DBDA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D82DF72" w14:textId="47D9C33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 ± 3.6</w:t>
            </w:r>
          </w:p>
        </w:tc>
        <w:tc>
          <w:tcPr>
            <w:tcW w:w="0" w:type="auto"/>
            <w:vAlign w:val="center"/>
          </w:tcPr>
          <w:p w14:paraId="20C31CBD" w14:textId="29B08E2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7 (35)</w:t>
            </w:r>
          </w:p>
        </w:tc>
        <w:tc>
          <w:tcPr>
            <w:tcW w:w="0" w:type="auto"/>
            <w:vMerge/>
            <w:vAlign w:val="center"/>
          </w:tcPr>
          <w:p w14:paraId="7832501B" w14:textId="611940A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3806A8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6435C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6F9F2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938A9A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DD13E6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1A3A4309" w14:textId="77777777" w:rsidTr="005D75FF">
        <w:trPr>
          <w:trHeight w:val="662"/>
          <w:jc w:val="center"/>
        </w:trPr>
        <w:tc>
          <w:tcPr>
            <w:tcW w:w="0" w:type="auto"/>
            <w:vMerge w:val="restart"/>
            <w:vAlign w:val="center"/>
          </w:tcPr>
          <w:p w14:paraId="3951CE55" w14:textId="2E6B4BE3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zdemi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12656408" w14:textId="45A0C0C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0" w:type="auto"/>
            <w:vMerge w:val="restart"/>
            <w:vAlign w:val="center"/>
          </w:tcPr>
          <w:p w14:paraId="56BB2F84" w14:textId="790E2F3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0" w:type="auto"/>
            <w:vAlign w:val="center"/>
          </w:tcPr>
          <w:p w14:paraId="34E7D0E3" w14:textId="2FDB043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661AC606" w14:textId="00B4D8A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2C2BC3AD" w14:textId="5DE4ADF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±9.2</w:t>
            </w:r>
          </w:p>
        </w:tc>
        <w:tc>
          <w:tcPr>
            <w:tcW w:w="0" w:type="auto"/>
            <w:vAlign w:val="center"/>
          </w:tcPr>
          <w:p w14:paraId="25FE821D" w14:textId="5A8DF3A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1 (36.7)</w:t>
            </w:r>
          </w:p>
        </w:tc>
        <w:tc>
          <w:tcPr>
            <w:tcW w:w="0" w:type="auto"/>
            <w:vAlign w:val="center"/>
          </w:tcPr>
          <w:p w14:paraId="2FD26A34" w14:textId="14B56C6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: 36</w:t>
            </w:r>
          </w:p>
        </w:tc>
        <w:tc>
          <w:tcPr>
            <w:tcW w:w="0" w:type="auto"/>
            <w:vMerge w:val="restart"/>
            <w:vAlign w:val="center"/>
          </w:tcPr>
          <w:p w14:paraId="3641144C" w14:textId="76BA2F2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0" w:type="auto"/>
            <w:vMerge w:val="restart"/>
            <w:vAlign w:val="center"/>
          </w:tcPr>
          <w:p w14:paraId="79B4856B" w14:textId="2DBCC64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etching, toning, neuromuscular facilitation 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xercises</w:t>
            </w:r>
          </w:p>
        </w:tc>
        <w:tc>
          <w:tcPr>
            <w:tcW w:w="0" w:type="auto"/>
            <w:vMerge w:val="restart"/>
            <w:vAlign w:val="center"/>
          </w:tcPr>
          <w:p w14:paraId="1D6F4399" w14:textId="769FA81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0 min/day</w:t>
            </w:r>
          </w:p>
        </w:tc>
        <w:tc>
          <w:tcPr>
            <w:tcW w:w="0" w:type="auto"/>
            <w:vMerge w:val="restart"/>
            <w:vAlign w:val="center"/>
          </w:tcPr>
          <w:p w14:paraId="50810372" w14:textId="0488014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weeks</w:t>
            </w:r>
          </w:p>
        </w:tc>
        <w:tc>
          <w:tcPr>
            <w:tcW w:w="0" w:type="auto"/>
            <w:vMerge w:val="restart"/>
            <w:vAlign w:val="center"/>
          </w:tcPr>
          <w:p w14:paraId="006E1578" w14:textId="1431A03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x/week</w:t>
            </w:r>
          </w:p>
        </w:tc>
      </w:tr>
      <w:tr w:rsidR="007F3392" w:rsidRPr="007F3392" w14:paraId="44405344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482A6AB7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4CC789" w14:textId="4310076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28F94D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BF6258" w14:textId="4948664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594E7757" w14:textId="3C456EF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32452006" w14:textId="12F9B0E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1±5.9</w:t>
            </w:r>
          </w:p>
        </w:tc>
        <w:tc>
          <w:tcPr>
            <w:tcW w:w="0" w:type="auto"/>
            <w:vAlign w:val="center"/>
          </w:tcPr>
          <w:p w14:paraId="20EA4160" w14:textId="24E9171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9 (30)</w:t>
            </w:r>
          </w:p>
        </w:tc>
        <w:tc>
          <w:tcPr>
            <w:tcW w:w="0" w:type="auto"/>
            <w:vAlign w:val="center"/>
          </w:tcPr>
          <w:p w14:paraId="55DAC662" w14:textId="6A5ED4D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: 41</w:t>
            </w:r>
          </w:p>
        </w:tc>
        <w:tc>
          <w:tcPr>
            <w:tcW w:w="0" w:type="auto"/>
            <w:vMerge/>
            <w:vAlign w:val="center"/>
          </w:tcPr>
          <w:p w14:paraId="44F9748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F7E0C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769FD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DFA0E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2C7990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7F59781A" w14:textId="77777777" w:rsidTr="005D75FF">
        <w:trPr>
          <w:jc w:val="center"/>
        </w:trPr>
        <w:tc>
          <w:tcPr>
            <w:tcW w:w="0" w:type="auto"/>
            <w:vAlign w:val="center"/>
          </w:tcPr>
          <w:p w14:paraId="72C73C41" w14:textId="00669055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oughman</w:t>
            </w:r>
            <w:r w:rsidR="00C16782"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05F80AC" w14:textId="0340A08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Align w:val="center"/>
          </w:tcPr>
          <w:p w14:paraId="4AD83873" w14:textId="3036912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10E8131B" w14:textId="06D7809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63FA782E" w14:textId="6992753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1AE165D7" w14:textId="71AAE0C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 (9.0)</w:t>
            </w:r>
          </w:p>
        </w:tc>
        <w:tc>
          <w:tcPr>
            <w:tcW w:w="0" w:type="auto"/>
            <w:vAlign w:val="center"/>
          </w:tcPr>
          <w:p w14:paraId="540C9683" w14:textId="46507AB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9)</w:t>
            </w:r>
          </w:p>
        </w:tc>
        <w:tc>
          <w:tcPr>
            <w:tcW w:w="0" w:type="auto"/>
            <w:vAlign w:val="center"/>
          </w:tcPr>
          <w:p w14:paraId="01F6FC48" w14:textId="2A8BE82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Months: 43.5 (36.1)</w:t>
            </w:r>
          </w:p>
        </w:tc>
        <w:tc>
          <w:tcPr>
            <w:tcW w:w="0" w:type="auto"/>
            <w:vMerge w:val="restart"/>
            <w:vAlign w:val="center"/>
          </w:tcPr>
          <w:p w14:paraId="7B38FDB7" w14:textId="505FA0E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MT</w:t>
            </w:r>
          </w:p>
        </w:tc>
        <w:tc>
          <w:tcPr>
            <w:tcW w:w="0" w:type="auto"/>
            <w:vMerge w:val="restart"/>
            <w:vAlign w:val="center"/>
          </w:tcPr>
          <w:p w14:paraId="546A5216" w14:textId="40E1739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dmill</w:t>
            </w:r>
          </w:p>
        </w:tc>
        <w:tc>
          <w:tcPr>
            <w:tcW w:w="0" w:type="auto"/>
            <w:vMerge w:val="restart"/>
            <w:vAlign w:val="center"/>
          </w:tcPr>
          <w:p w14:paraId="0DDC0976" w14:textId="48AD551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70 min/session</w:t>
            </w:r>
          </w:p>
        </w:tc>
        <w:tc>
          <w:tcPr>
            <w:tcW w:w="0" w:type="auto"/>
            <w:vMerge w:val="restart"/>
            <w:vAlign w:val="center"/>
          </w:tcPr>
          <w:p w14:paraId="4D63A3D2" w14:textId="5C4BB44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weeks</w:t>
            </w:r>
          </w:p>
        </w:tc>
        <w:tc>
          <w:tcPr>
            <w:tcW w:w="0" w:type="auto"/>
            <w:vMerge w:val="restart"/>
            <w:vAlign w:val="center"/>
          </w:tcPr>
          <w:p w14:paraId="029092B9" w14:textId="317806B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6E54CF6C" w14:textId="77777777" w:rsidTr="005D75FF">
        <w:trPr>
          <w:jc w:val="center"/>
        </w:trPr>
        <w:tc>
          <w:tcPr>
            <w:tcW w:w="0" w:type="auto"/>
            <w:vAlign w:val="center"/>
          </w:tcPr>
          <w:p w14:paraId="664F41CA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9BDCBF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703041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F7EF2D" w14:textId="4D7FA8F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179F68B8" w14:textId="0711352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59810660" w14:textId="1706909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 (12.8)</w:t>
            </w:r>
          </w:p>
        </w:tc>
        <w:tc>
          <w:tcPr>
            <w:tcW w:w="0" w:type="auto"/>
            <w:vAlign w:val="center"/>
          </w:tcPr>
          <w:p w14:paraId="45DE7F2B" w14:textId="1330C65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6)</w:t>
            </w:r>
          </w:p>
        </w:tc>
        <w:tc>
          <w:tcPr>
            <w:tcW w:w="0" w:type="auto"/>
            <w:vAlign w:val="center"/>
          </w:tcPr>
          <w:p w14:paraId="03C17CDA" w14:textId="6602336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Months: 38.4 (44.2)</w:t>
            </w:r>
          </w:p>
        </w:tc>
        <w:tc>
          <w:tcPr>
            <w:tcW w:w="0" w:type="auto"/>
            <w:vMerge/>
            <w:vAlign w:val="center"/>
          </w:tcPr>
          <w:p w14:paraId="30DF5DB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1AD08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3BEBAD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127DE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740E4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212C86AD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5B45294E" w14:textId="09CBA39A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ney</w:t>
            </w:r>
            <w:proofErr w:type="spellEnd"/>
            <w:r w:rsidR="00C16782"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074E8369" w14:textId="1ACF8DD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0" w:type="auto"/>
            <w:vMerge w:val="restart"/>
            <w:vAlign w:val="center"/>
          </w:tcPr>
          <w:p w14:paraId="6A140019" w14:textId="386C1B6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30C8F4F" w14:textId="45BAC03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1C54BEB0" w14:textId="6A6941C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A242639" w14:textId="65DE8E6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96 (14.68)</w:t>
            </w:r>
          </w:p>
        </w:tc>
        <w:tc>
          <w:tcPr>
            <w:tcW w:w="0" w:type="auto"/>
            <w:vAlign w:val="center"/>
          </w:tcPr>
          <w:p w14:paraId="57DB5310" w14:textId="68570CB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2 (63.2)</w:t>
            </w:r>
          </w:p>
        </w:tc>
        <w:tc>
          <w:tcPr>
            <w:tcW w:w="0" w:type="auto"/>
            <w:vAlign w:val="center"/>
          </w:tcPr>
          <w:p w14:paraId="140E7E7B" w14:textId="7C21C37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5.11 ± 3.53</w:t>
            </w:r>
          </w:p>
        </w:tc>
        <w:tc>
          <w:tcPr>
            <w:tcW w:w="0" w:type="auto"/>
            <w:vMerge w:val="restart"/>
            <w:vAlign w:val="center"/>
          </w:tcPr>
          <w:p w14:paraId="0B16FD38" w14:textId="59A69BA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, Stroop task, TMT B-A, SRTT</w:t>
            </w:r>
          </w:p>
        </w:tc>
        <w:tc>
          <w:tcPr>
            <w:tcW w:w="0" w:type="auto"/>
            <w:vMerge w:val="restart"/>
            <w:vAlign w:val="center"/>
          </w:tcPr>
          <w:p w14:paraId="0BFCFA3B" w14:textId="13685AC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robic Exercise</w:t>
            </w:r>
          </w:p>
        </w:tc>
        <w:tc>
          <w:tcPr>
            <w:tcW w:w="0" w:type="auto"/>
            <w:vMerge w:val="restart"/>
            <w:vAlign w:val="center"/>
          </w:tcPr>
          <w:p w14:paraId="03185558" w14:textId="1857D4C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min/session</w:t>
            </w:r>
          </w:p>
        </w:tc>
        <w:tc>
          <w:tcPr>
            <w:tcW w:w="0" w:type="auto"/>
            <w:vMerge w:val="restart"/>
            <w:vAlign w:val="center"/>
          </w:tcPr>
          <w:p w14:paraId="578ED561" w14:textId="0CDEAE2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weeks</w:t>
            </w:r>
          </w:p>
        </w:tc>
        <w:tc>
          <w:tcPr>
            <w:tcW w:w="0" w:type="auto"/>
            <w:vMerge w:val="restart"/>
            <w:vAlign w:val="center"/>
          </w:tcPr>
          <w:p w14:paraId="1D9CBDDD" w14:textId="7EEA1BF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1F36CEC7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443767F3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9BAB99" w14:textId="27819DA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12C9A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D41B9" w14:textId="55B3B21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3ACEC091" w14:textId="73E2AFC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8BE5DA8" w14:textId="260A551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0 (12.30)</w:t>
            </w:r>
          </w:p>
        </w:tc>
        <w:tc>
          <w:tcPr>
            <w:tcW w:w="0" w:type="auto"/>
            <w:vAlign w:val="center"/>
          </w:tcPr>
          <w:p w14:paraId="2A1BCDD9" w14:textId="61F3512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9 (47.4)</w:t>
            </w:r>
          </w:p>
        </w:tc>
        <w:tc>
          <w:tcPr>
            <w:tcW w:w="0" w:type="auto"/>
            <w:vAlign w:val="center"/>
          </w:tcPr>
          <w:p w14:paraId="07B4D32E" w14:textId="7DB587E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4.62 ± 3.21 years</w:t>
            </w:r>
          </w:p>
        </w:tc>
        <w:tc>
          <w:tcPr>
            <w:tcW w:w="0" w:type="auto"/>
            <w:vMerge/>
            <w:vAlign w:val="center"/>
          </w:tcPr>
          <w:p w14:paraId="3F163AE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DF0D7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1505C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8C1BF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91A40D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1A9E3235" w14:textId="77777777" w:rsidTr="005D75FF">
        <w:trPr>
          <w:jc w:val="center"/>
        </w:trPr>
        <w:tc>
          <w:tcPr>
            <w:tcW w:w="0" w:type="auto"/>
            <w:vAlign w:val="center"/>
          </w:tcPr>
          <w:p w14:paraId="3D22A0A3" w14:textId="101411CD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enfeldt</w:t>
            </w:r>
            <w:proofErr w:type="spellEnd"/>
            <w:r w:rsidR="00C16782"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4795DFC" w14:textId="02E3B62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Align w:val="center"/>
          </w:tcPr>
          <w:p w14:paraId="6F178567" w14:textId="111927E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05B62E39" w14:textId="3318786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7465C02B" w14:textId="2298037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E8A2648" w14:textId="6BD3CC9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4EB9151" w14:textId="36CAC5A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 (12.5)</w:t>
            </w:r>
          </w:p>
        </w:tc>
        <w:tc>
          <w:tcPr>
            <w:tcW w:w="0" w:type="auto"/>
            <w:vAlign w:val="center"/>
          </w:tcPr>
          <w:p w14:paraId="2C329F54" w14:textId="60936DA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Months: 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0" w:type="auto"/>
            <w:vMerge w:val="restart"/>
            <w:vAlign w:val="center"/>
          </w:tcPr>
          <w:p w14:paraId="2D171742" w14:textId="7844C1D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S domains-cognitive composite</w:t>
            </w:r>
          </w:p>
        </w:tc>
        <w:tc>
          <w:tcPr>
            <w:tcW w:w="0" w:type="auto"/>
            <w:vMerge w:val="restart"/>
            <w:vAlign w:val="center"/>
          </w:tcPr>
          <w:p w14:paraId="69E40C3A" w14:textId="52866B8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6CB5F152" w14:textId="43CE94F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min/session</w:t>
            </w:r>
          </w:p>
        </w:tc>
        <w:tc>
          <w:tcPr>
            <w:tcW w:w="0" w:type="auto"/>
            <w:vMerge w:val="restart"/>
            <w:vAlign w:val="center"/>
          </w:tcPr>
          <w:p w14:paraId="1AF7D858" w14:textId="56C4BC9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weeks</w:t>
            </w:r>
          </w:p>
        </w:tc>
        <w:tc>
          <w:tcPr>
            <w:tcW w:w="0" w:type="auto"/>
            <w:vMerge w:val="restart"/>
            <w:vAlign w:val="center"/>
          </w:tcPr>
          <w:p w14:paraId="31335DB2" w14:textId="0F1043F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x/week</w:t>
            </w:r>
          </w:p>
        </w:tc>
      </w:tr>
      <w:tr w:rsidR="007F3392" w:rsidRPr="007F3392" w14:paraId="678CE0C6" w14:textId="77777777" w:rsidTr="005D75FF">
        <w:trPr>
          <w:jc w:val="center"/>
        </w:trPr>
        <w:tc>
          <w:tcPr>
            <w:tcW w:w="0" w:type="auto"/>
            <w:vAlign w:val="center"/>
          </w:tcPr>
          <w:p w14:paraId="463E31FC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1058B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27C82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368D69" w14:textId="3658BB6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39DBB7AE" w14:textId="7FA1324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D227371" w14:textId="20058CB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5</w:t>
            </w: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0" w:type="auto"/>
            <w:vAlign w:val="center"/>
          </w:tcPr>
          <w:p w14:paraId="6DB378BC" w14:textId="6FE6D1F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31.3)</w:t>
            </w:r>
          </w:p>
        </w:tc>
        <w:tc>
          <w:tcPr>
            <w:tcW w:w="0" w:type="auto"/>
            <w:vAlign w:val="center"/>
          </w:tcPr>
          <w:p w14:paraId="192BB777" w14:textId="41C6AC4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Months: 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  <w:r w:rsidRPr="007F33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0" w:type="auto"/>
            <w:vMerge/>
            <w:vAlign w:val="center"/>
          </w:tcPr>
          <w:p w14:paraId="3D2A0AC0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0EB3C4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73F8B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19293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4E3D2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598BCAF8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24D3A09F" w14:textId="4DDDFAD2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achte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65C5C9ED" w14:textId="29011CB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vMerge w:val="restart"/>
            <w:vAlign w:val="center"/>
          </w:tcPr>
          <w:p w14:paraId="6FE084F4" w14:textId="4340809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5D52FD79" w14:textId="7EBBA5B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13596826" w14:textId="18C51F6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7FD35AC" w14:textId="4AB965B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14 (13.54)</w:t>
            </w:r>
          </w:p>
        </w:tc>
        <w:tc>
          <w:tcPr>
            <w:tcW w:w="0" w:type="auto"/>
            <w:vMerge w:val="restart"/>
            <w:vAlign w:val="center"/>
          </w:tcPr>
          <w:p w14:paraId="7800E657" w14:textId="3D348F5A" w:rsidR="00393D48" w:rsidRPr="007F3392" w:rsidRDefault="005D75FF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5919629" w14:textId="0183C9C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3.86 (1.67)</w:t>
            </w:r>
          </w:p>
        </w:tc>
        <w:tc>
          <w:tcPr>
            <w:tcW w:w="0" w:type="auto"/>
            <w:vMerge w:val="restart"/>
            <w:vAlign w:val="center"/>
          </w:tcPr>
          <w:p w14:paraId="4D3A74CA" w14:textId="0811ACB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/No-Go task, BTT, MRT</w:t>
            </w:r>
          </w:p>
        </w:tc>
        <w:tc>
          <w:tcPr>
            <w:tcW w:w="0" w:type="auto"/>
            <w:vMerge w:val="restart"/>
            <w:vAlign w:val="center"/>
          </w:tcPr>
          <w:p w14:paraId="569F57AD" w14:textId="5E45EF8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f training</w:t>
            </w:r>
          </w:p>
        </w:tc>
        <w:tc>
          <w:tcPr>
            <w:tcW w:w="0" w:type="auto"/>
            <w:vMerge w:val="restart"/>
            <w:vAlign w:val="center"/>
          </w:tcPr>
          <w:p w14:paraId="39F37013" w14:textId="724F8D9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min/session</w:t>
            </w:r>
          </w:p>
        </w:tc>
        <w:tc>
          <w:tcPr>
            <w:tcW w:w="0" w:type="auto"/>
            <w:vMerge w:val="restart"/>
            <w:vAlign w:val="center"/>
          </w:tcPr>
          <w:p w14:paraId="4B1F55C7" w14:textId="723E725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weeks</w:t>
            </w:r>
          </w:p>
        </w:tc>
        <w:tc>
          <w:tcPr>
            <w:tcW w:w="0" w:type="auto"/>
            <w:vMerge w:val="restart"/>
            <w:vAlign w:val="center"/>
          </w:tcPr>
          <w:p w14:paraId="0C2A9B12" w14:textId="1B46B07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/week</w:t>
            </w:r>
          </w:p>
        </w:tc>
      </w:tr>
      <w:tr w:rsidR="007F3392" w:rsidRPr="007F3392" w14:paraId="6398E51C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62F6663B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BCD2FB" w14:textId="2AB6CFE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3F6B01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0A677C" w14:textId="1D34DDA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09CE3215" w14:textId="53D2EE3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6640D4B" w14:textId="5D3688C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4 (17.64)</w:t>
            </w:r>
          </w:p>
        </w:tc>
        <w:tc>
          <w:tcPr>
            <w:tcW w:w="0" w:type="auto"/>
            <w:vMerge/>
            <w:vAlign w:val="center"/>
          </w:tcPr>
          <w:p w14:paraId="075EE2E5" w14:textId="3E49DDA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332D34" w14:textId="7BA4FC9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3.43 (1.81)</w:t>
            </w:r>
          </w:p>
        </w:tc>
        <w:tc>
          <w:tcPr>
            <w:tcW w:w="0" w:type="auto"/>
            <w:vMerge/>
            <w:vAlign w:val="center"/>
          </w:tcPr>
          <w:p w14:paraId="6C59FEB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38D1EE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E8345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2D3AC2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C340B0E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6C4C3A87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7B9A58E2" w14:textId="57EC1990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en</w:t>
            </w:r>
          </w:p>
        </w:tc>
        <w:tc>
          <w:tcPr>
            <w:tcW w:w="0" w:type="auto"/>
            <w:vMerge w:val="restart"/>
            <w:vAlign w:val="center"/>
          </w:tcPr>
          <w:p w14:paraId="6B50BDA6" w14:textId="5021164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vMerge w:val="restart"/>
            <w:vAlign w:val="center"/>
          </w:tcPr>
          <w:p w14:paraId="13888AB5" w14:textId="1C91446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0" w:type="auto"/>
            <w:vAlign w:val="center"/>
          </w:tcPr>
          <w:p w14:paraId="7FBE8D21" w14:textId="5284832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783E0FE7" w14:textId="5030EB4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7FF4FC10" w14:textId="1460BFF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 ± 9.2</w:t>
            </w:r>
          </w:p>
        </w:tc>
        <w:tc>
          <w:tcPr>
            <w:tcW w:w="0" w:type="auto"/>
            <w:vAlign w:val="center"/>
          </w:tcPr>
          <w:p w14:paraId="7476E86C" w14:textId="057E388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6 (18.9)</w:t>
            </w:r>
          </w:p>
        </w:tc>
        <w:tc>
          <w:tcPr>
            <w:tcW w:w="0" w:type="auto"/>
            <w:vMerge w:val="restart"/>
            <w:vAlign w:val="center"/>
          </w:tcPr>
          <w:p w14:paraId="10BF65C2" w14:textId="6A46C6BD" w:rsidR="00393D48" w:rsidRPr="007F3392" w:rsidRDefault="005D75FF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19AF73F5" w14:textId="1EEE53C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0" w:type="auto"/>
            <w:vMerge w:val="restart"/>
            <w:vAlign w:val="center"/>
          </w:tcPr>
          <w:p w14:paraId="7B00457B" w14:textId="09D85F5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54768AD3" w14:textId="71A6CF4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min/day</w:t>
            </w:r>
          </w:p>
        </w:tc>
        <w:tc>
          <w:tcPr>
            <w:tcW w:w="0" w:type="auto"/>
            <w:vMerge w:val="restart"/>
            <w:vAlign w:val="center"/>
          </w:tcPr>
          <w:p w14:paraId="62B8A654" w14:textId="7A25D116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 w:val="restart"/>
            <w:vAlign w:val="center"/>
          </w:tcPr>
          <w:p w14:paraId="60D1D103" w14:textId="0E99C46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x/week</w:t>
            </w:r>
          </w:p>
        </w:tc>
      </w:tr>
      <w:tr w:rsidR="007F3392" w:rsidRPr="007F3392" w14:paraId="6C1E2A20" w14:textId="77777777" w:rsidTr="005D75FF">
        <w:trPr>
          <w:trHeight w:val="1111"/>
          <w:jc w:val="center"/>
        </w:trPr>
        <w:tc>
          <w:tcPr>
            <w:tcW w:w="0" w:type="auto"/>
            <w:vMerge/>
            <w:vAlign w:val="center"/>
          </w:tcPr>
          <w:p w14:paraId="4B285340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0E898D" w14:textId="20614F9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9BFD51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9C8426" w14:textId="3C188A5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4F5FB325" w14:textId="4C392DB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256864CA" w14:textId="262260B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 ± 8.9</w:t>
            </w:r>
          </w:p>
        </w:tc>
        <w:tc>
          <w:tcPr>
            <w:tcW w:w="0" w:type="auto"/>
            <w:vAlign w:val="center"/>
          </w:tcPr>
          <w:p w14:paraId="30EF64C3" w14:textId="49FFF265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8 (25.8)</w:t>
            </w:r>
          </w:p>
        </w:tc>
        <w:tc>
          <w:tcPr>
            <w:tcW w:w="0" w:type="auto"/>
            <w:vMerge/>
            <w:vAlign w:val="center"/>
          </w:tcPr>
          <w:p w14:paraId="6AF95C5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B5844BA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518C9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8AF11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84FEBB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D1224E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4135317E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5C42EBA9" w14:textId="179D89E6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ski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0E578ABD" w14:textId="04DA65C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0" w:type="auto"/>
            <w:vMerge w:val="restart"/>
            <w:vAlign w:val="center"/>
          </w:tcPr>
          <w:p w14:paraId="4F722E0E" w14:textId="6EEF3C3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40D56C58" w14:textId="77983E5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6A5DAE2B" w14:textId="3786938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26EF94B8" w14:textId="03AEC7E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 (11.3)</w:t>
            </w:r>
          </w:p>
        </w:tc>
        <w:tc>
          <w:tcPr>
            <w:tcW w:w="0" w:type="auto"/>
            <w:vAlign w:val="center"/>
          </w:tcPr>
          <w:p w14:paraId="50291C4D" w14:textId="59F2BD5A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22 (44.9)</w:t>
            </w:r>
          </w:p>
        </w:tc>
        <w:tc>
          <w:tcPr>
            <w:tcW w:w="0" w:type="auto"/>
            <w:vAlign w:val="center"/>
          </w:tcPr>
          <w:p w14:paraId="542F9E6C" w14:textId="650D1B6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: 74.1 (27.2)</w:t>
            </w:r>
          </w:p>
        </w:tc>
        <w:tc>
          <w:tcPr>
            <w:tcW w:w="0" w:type="auto"/>
            <w:vMerge w:val="restart"/>
            <w:vAlign w:val="center"/>
          </w:tcPr>
          <w:p w14:paraId="41DD7704" w14:textId="4A13419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M-Cognitive score, SIS (</w:t>
            </w:r>
            <w:r w:rsidR="006C6887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mory and </w:t>
            </w:r>
            <w:r w:rsidR="006C6887"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ommunication domain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82BAFDD" w14:textId="4CCF6D3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ombined</w:t>
            </w:r>
          </w:p>
        </w:tc>
        <w:tc>
          <w:tcPr>
            <w:tcW w:w="0" w:type="auto"/>
            <w:vMerge w:val="restart"/>
            <w:vAlign w:val="center"/>
          </w:tcPr>
          <w:p w14:paraId="6F06A233" w14:textId="4F19C19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min/session</w:t>
            </w:r>
          </w:p>
        </w:tc>
        <w:tc>
          <w:tcPr>
            <w:tcW w:w="0" w:type="auto"/>
            <w:vMerge w:val="restart"/>
            <w:vAlign w:val="center"/>
          </w:tcPr>
          <w:p w14:paraId="6C897476" w14:textId="39D880B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 w:val="restart"/>
            <w:vAlign w:val="center"/>
          </w:tcPr>
          <w:p w14:paraId="7045CF78" w14:textId="104C616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34483B63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30B89534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440AAFB" w14:textId="497E836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EC36C7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84A78E" w14:textId="75590BB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13FE30BC" w14:textId="56AA337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19A057DE" w14:textId="522D959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 (9.0)</w:t>
            </w:r>
          </w:p>
        </w:tc>
        <w:tc>
          <w:tcPr>
            <w:tcW w:w="0" w:type="auto"/>
            <w:vAlign w:val="center"/>
          </w:tcPr>
          <w:p w14:paraId="3757A2A3" w14:textId="6CC6644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 xml:space="preserve">21 </w:t>
            </w:r>
            <w:r w:rsidRPr="007F3392">
              <w:rPr>
                <w:rFonts w:ascii="Times New Roman" w:hAnsi="Times New Roman" w:cs="Times New Roman"/>
                <w:color w:val="000000" w:themeColor="text1"/>
              </w:rPr>
              <w:lastRenderedPageBreak/>
              <w:t>(47.7)</w:t>
            </w:r>
          </w:p>
        </w:tc>
        <w:tc>
          <w:tcPr>
            <w:tcW w:w="0" w:type="auto"/>
            <w:vAlign w:val="center"/>
          </w:tcPr>
          <w:p w14:paraId="38070987" w14:textId="5146E3D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Days: 77.5 </w:t>
            </w: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28.7)</w:t>
            </w:r>
          </w:p>
        </w:tc>
        <w:tc>
          <w:tcPr>
            <w:tcW w:w="0" w:type="auto"/>
            <w:vMerge/>
            <w:vAlign w:val="center"/>
          </w:tcPr>
          <w:p w14:paraId="0105505F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3E8F53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B137134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3EACEB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09928F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440C1A0D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2769F17E" w14:textId="11BFF534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g</w:t>
            </w:r>
          </w:p>
        </w:tc>
        <w:tc>
          <w:tcPr>
            <w:tcW w:w="0" w:type="auto"/>
            <w:vMerge w:val="restart"/>
            <w:vAlign w:val="center"/>
          </w:tcPr>
          <w:p w14:paraId="266240F9" w14:textId="6DA6C04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vMerge w:val="restart"/>
            <w:vAlign w:val="center"/>
          </w:tcPr>
          <w:p w14:paraId="22634DE6" w14:textId="04216CA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239E8EF8" w14:textId="65891B2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56B0484B" w14:textId="2E1CD83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3D259FC" w14:textId="20EF6A6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: 64 (62–75)</w:t>
            </w:r>
          </w:p>
        </w:tc>
        <w:tc>
          <w:tcPr>
            <w:tcW w:w="0" w:type="auto"/>
            <w:vAlign w:val="center"/>
          </w:tcPr>
          <w:p w14:paraId="77D2F23C" w14:textId="6856F6B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0 (40)</w:t>
            </w:r>
          </w:p>
        </w:tc>
        <w:tc>
          <w:tcPr>
            <w:tcW w:w="0" w:type="auto"/>
            <w:vAlign w:val="center"/>
          </w:tcPr>
          <w:p w14:paraId="72A3D1E4" w14:textId="4161C9E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median (IQR), 2.3 (1.8–5.1)</w:t>
            </w:r>
          </w:p>
        </w:tc>
        <w:tc>
          <w:tcPr>
            <w:tcW w:w="0" w:type="auto"/>
            <w:vMerge w:val="restart"/>
            <w:vAlign w:val="center"/>
          </w:tcPr>
          <w:p w14:paraId="11B81FD3" w14:textId="49A26A1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bal Digit Span Test, TMT B, Color-Word Stroop Test</w:t>
            </w:r>
          </w:p>
        </w:tc>
        <w:tc>
          <w:tcPr>
            <w:tcW w:w="0" w:type="auto"/>
            <w:vMerge w:val="restart"/>
            <w:vAlign w:val="center"/>
          </w:tcPr>
          <w:p w14:paraId="5FA9AF34" w14:textId="6517A053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robic Exercise</w:t>
            </w:r>
          </w:p>
        </w:tc>
        <w:tc>
          <w:tcPr>
            <w:tcW w:w="0" w:type="auto"/>
            <w:vMerge w:val="restart"/>
            <w:vAlign w:val="center"/>
          </w:tcPr>
          <w:p w14:paraId="0BB337A9" w14:textId="3893C57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min/day</w:t>
            </w:r>
          </w:p>
        </w:tc>
        <w:tc>
          <w:tcPr>
            <w:tcW w:w="0" w:type="auto"/>
            <w:vMerge w:val="restart"/>
            <w:vAlign w:val="center"/>
          </w:tcPr>
          <w:p w14:paraId="756AF2BB" w14:textId="0DF718E8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weeks</w:t>
            </w:r>
          </w:p>
        </w:tc>
        <w:tc>
          <w:tcPr>
            <w:tcW w:w="0" w:type="auto"/>
            <w:vMerge w:val="restart"/>
            <w:vAlign w:val="center"/>
          </w:tcPr>
          <w:p w14:paraId="22EEF3CF" w14:textId="6382E7C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74C1C4AC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59F3FF57" w14:textId="77777777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097870C" w14:textId="312C300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024940D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169190" w14:textId="6B94A4F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26509583" w14:textId="14DF784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C8478E9" w14:textId="2B23FDE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: 66 (62–71)</w:t>
            </w:r>
          </w:p>
        </w:tc>
        <w:tc>
          <w:tcPr>
            <w:tcW w:w="0" w:type="auto"/>
            <w:vAlign w:val="center"/>
          </w:tcPr>
          <w:p w14:paraId="011F76F0" w14:textId="13F63B8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11 (44)</w:t>
            </w:r>
          </w:p>
        </w:tc>
        <w:tc>
          <w:tcPr>
            <w:tcW w:w="0" w:type="auto"/>
            <w:vAlign w:val="center"/>
          </w:tcPr>
          <w:p w14:paraId="2F228511" w14:textId="7E85705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: median (IQR), 3.5 (2.2–6.7)</w:t>
            </w:r>
          </w:p>
        </w:tc>
        <w:tc>
          <w:tcPr>
            <w:tcW w:w="0" w:type="auto"/>
            <w:vMerge/>
            <w:vAlign w:val="center"/>
          </w:tcPr>
          <w:p w14:paraId="5A57B9A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2798D19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C26E960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D3D3EE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87612F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3392" w:rsidRPr="007F3392" w14:paraId="37D991A6" w14:textId="77777777" w:rsidTr="005D75FF">
        <w:trPr>
          <w:jc w:val="center"/>
        </w:trPr>
        <w:tc>
          <w:tcPr>
            <w:tcW w:w="0" w:type="auto"/>
            <w:vMerge w:val="restart"/>
            <w:vAlign w:val="center"/>
          </w:tcPr>
          <w:p w14:paraId="61A34CD1" w14:textId="69DC694A" w:rsidR="00393D48" w:rsidRPr="00C1678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eng</w:t>
            </w:r>
            <w:r w:rsidR="00C16782" w:rsidRPr="00C16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50C6C883" w14:textId="06F8671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0" w:type="auto"/>
            <w:vMerge w:val="restart"/>
            <w:vAlign w:val="center"/>
          </w:tcPr>
          <w:p w14:paraId="75073A94" w14:textId="1151F3C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39F24A3A" w14:textId="546BE9A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0" w:type="auto"/>
            <w:vAlign w:val="center"/>
          </w:tcPr>
          <w:p w14:paraId="315F3CAC" w14:textId="68DB239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2DA76488" w14:textId="0870E062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5±6.41</w:t>
            </w:r>
          </w:p>
        </w:tc>
        <w:tc>
          <w:tcPr>
            <w:tcW w:w="0" w:type="auto"/>
            <w:vAlign w:val="center"/>
          </w:tcPr>
          <w:p w14:paraId="09C88B47" w14:textId="3B3CDB4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2 (8.3)</w:t>
            </w:r>
          </w:p>
        </w:tc>
        <w:tc>
          <w:tcPr>
            <w:tcW w:w="0" w:type="auto"/>
            <w:vAlign w:val="center"/>
          </w:tcPr>
          <w:p w14:paraId="6D93DC69" w14:textId="57A154EB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 6.67±2.26</w:t>
            </w:r>
          </w:p>
        </w:tc>
        <w:tc>
          <w:tcPr>
            <w:tcW w:w="0" w:type="auto"/>
            <w:vMerge w:val="restart"/>
            <w:vAlign w:val="center"/>
          </w:tcPr>
          <w:p w14:paraId="5C7B9C22" w14:textId="0F0F026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0" w:type="auto"/>
            <w:vMerge w:val="restart"/>
            <w:vAlign w:val="center"/>
          </w:tcPr>
          <w:p w14:paraId="0D21A516" w14:textId="00B49BE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uanji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5EC70393" w14:textId="7C916361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min/day</w:t>
            </w:r>
          </w:p>
        </w:tc>
        <w:tc>
          <w:tcPr>
            <w:tcW w:w="0" w:type="auto"/>
            <w:vMerge w:val="restart"/>
            <w:vAlign w:val="center"/>
          </w:tcPr>
          <w:p w14:paraId="13E0FC4A" w14:textId="227F88C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weeks</w:t>
            </w:r>
          </w:p>
        </w:tc>
        <w:tc>
          <w:tcPr>
            <w:tcW w:w="0" w:type="auto"/>
            <w:vMerge w:val="restart"/>
            <w:vAlign w:val="center"/>
          </w:tcPr>
          <w:p w14:paraId="393B6D36" w14:textId="3DED5E19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/week</w:t>
            </w:r>
          </w:p>
        </w:tc>
      </w:tr>
      <w:tr w:rsidR="007F3392" w:rsidRPr="007F3392" w14:paraId="15ADB274" w14:textId="77777777" w:rsidTr="005D75FF">
        <w:trPr>
          <w:jc w:val="center"/>
        </w:trPr>
        <w:tc>
          <w:tcPr>
            <w:tcW w:w="0" w:type="auto"/>
            <w:vMerge/>
            <w:vAlign w:val="center"/>
          </w:tcPr>
          <w:p w14:paraId="126B54D6" w14:textId="204E7D8D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A24E77" w14:textId="1B44250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FA8F1F6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7FA246" w14:textId="4F1E5600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0F575631" w14:textId="1F166724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249257F7" w14:textId="18F71BFC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3±9.21</w:t>
            </w:r>
          </w:p>
        </w:tc>
        <w:tc>
          <w:tcPr>
            <w:tcW w:w="0" w:type="auto"/>
            <w:vAlign w:val="center"/>
          </w:tcPr>
          <w:p w14:paraId="1D45611F" w14:textId="11FF401E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</w:rPr>
              <w:t>5 (20.8)</w:t>
            </w:r>
          </w:p>
        </w:tc>
        <w:tc>
          <w:tcPr>
            <w:tcW w:w="0" w:type="auto"/>
            <w:vAlign w:val="center"/>
          </w:tcPr>
          <w:p w14:paraId="09AB9332" w14:textId="67AD914F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: 6.50±2.06</w:t>
            </w:r>
          </w:p>
        </w:tc>
        <w:tc>
          <w:tcPr>
            <w:tcW w:w="0" w:type="auto"/>
            <w:vMerge/>
            <w:vAlign w:val="center"/>
          </w:tcPr>
          <w:p w14:paraId="163A89BB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EC296FC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A272965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B6BFE73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90D7E28" w14:textId="77777777" w:rsidR="00393D48" w:rsidRPr="007F3392" w:rsidRDefault="00393D48" w:rsidP="00393D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0D0B252" w14:textId="43E3C245" w:rsidR="00302F6A" w:rsidRPr="00B75357" w:rsidRDefault="00743870" w:rsidP="006E2E9D">
      <w:pPr>
        <w:rPr>
          <w:rFonts w:ascii="Times New Roman" w:hAnsi="Times New Roman" w:cs="Times New Roman"/>
          <w:color w:val="000000" w:themeColor="text1"/>
        </w:rPr>
      </w:pPr>
      <w:r w:rsidRPr="006F3A9A">
        <w:rPr>
          <w:rFonts w:ascii="Times New Roman" w:hAnsi="Times New Roman" w:cs="Times New Roman"/>
          <w:b/>
          <w:bCs/>
          <w:color w:val="000000" w:themeColor="text1"/>
        </w:rPr>
        <w:t>Abbreviation:</w:t>
      </w:r>
      <w:r w:rsidRPr="00743870">
        <w:rPr>
          <w:rFonts w:ascii="Times New Roman" w:hAnsi="Times New Roman" w:cs="Times New Roman"/>
          <w:color w:val="000000" w:themeColor="text1"/>
        </w:rPr>
        <w:t xml:space="preserve"> ACE-R, Addenbrooke’s Cognitive Examination- Revised; ADAS-cog, Alzheimer’s Disease Assessment Scale-Cognitive section; BNIS, Barrow Neurological Institute screen; BTT, Block-Tapping task; Con, control; CPT, Conners Continuous Performance; FAS, Verbal Fluency Test; FIM, Functional Independence Measure; IQR, inter quartile range; LOTCA, Loewenstein Occupational Therapy Cognitive Assessment; MMSE, Mini-mental state examination; MoCA, Montreal Cognitive Assessment; MRT, Mental Rotation Test; PA, physical activity; RAVLT, Rey Auditory Verbal Learning Test; RMPT, Raven’s Progressive Matrices Test; SIS, stroke impact scale; SRTT, Serial Reaction Timed Task; TMT, Trail Making Test; WCST, Wisconsin Card Sorting Task.</w:t>
      </w:r>
    </w:p>
    <w:sectPr w:rsidR="00302F6A" w:rsidRPr="00B75357" w:rsidSect="000B38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F0E24" w14:textId="77777777" w:rsidR="0062158A" w:rsidRDefault="0062158A" w:rsidP="00212882">
      <w:r>
        <w:separator/>
      </w:r>
    </w:p>
  </w:endnote>
  <w:endnote w:type="continuationSeparator" w:id="0">
    <w:p w14:paraId="09DD13D4" w14:textId="77777777" w:rsidR="0062158A" w:rsidRDefault="0062158A" w:rsidP="0021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89A1E" w14:textId="77777777" w:rsidR="0062158A" w:rsidRDefault="0062158A" w:rsidP="00212882">
      <w:r>
        <w:separator/>
      </w:r>
    </w:p>
  </w:footnote>
  <w:footnote w:type="continuationSeparator" w:id="0">
    <w:p w14:paraId="72014EEC" w14:textId="77777777" w:rsidR="0062158A" w:rsidRDefault="0062158A" w:rsidP="00212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29"/>
    <w:rsid w:val="00001556"/>
    <w:rsid w:val="00012294"/>
    <w:rsid w:val="000372F4"/>
    <w:rsid w:val="000425E9"/>
    <w:rsid w:val="000A4D4A"/>
    <w:rsid w:val="000B3829"/>
    <w:rsid w:val="000E0DB5"/>
    <w:rsid w:val="000E28F6"/>
    <w:rsid w:val="0010302C"/>
    <w:rsid w:val="00120273"/>
    <w:rsid w:val="00122DF0"/>
    <w:rsid w:val="001248E2"/>
    <w:rsid w:val="001C54C6"/>
    <w:rsid w:val="0020217C"/>
    <w:rsid w:val="00212882"/>
    <w:rsid w:val="002155FE"/>
    <w:rsid w:val="00231E2C"/>
    <w:rsid w:val="002576F3"/>
    <w:rsid w:val="002868E4"/>
    <w:rsid w:val="00286C74"/>
    <w:rsid w:val="002B2727"/>
    <w:rsid w:val="002C1E5B"/>
    <w:rsid w:val="002E0A86"/>
    <w:rsid w:val="002E4A1C"/>
    <w:rsid w:val="00302F6A"/>
    <w:rsid w:val="00307512"/>
    <w:rsid w:val="00376396"/>
    <w:rsid w:val="003859B3"/>
    <w:rsid w:val="00390C88"/>
    <w:rsid w:val="00393D48"/>
    <w:rsid w:val="003A1B33"/>
    <w:rsid w:val="003A4026"/>
    <w:rsid w:val="003A7AD5"/>
    <w:rsid w:val="003B312B"/>
    <w:rsid w:val="0041228D"/>
    <w:rsid w:val="004578FA"/>
    <w:rsid w:val="00482724"/>
    <w:rsid w:val="0048743F"/>
    <w:rsid w:val="004A5711"/>
    <w:rsid w:val="004A5A46"/>
    <w:rsid w:val="004C09C5"/>
    <w:rsid w:val="004D7805"/>
    <w:rsid w:val="004F2762"/>
    <w:rsid w:val="005376EF"/>
    <w:rsid w:val="005526CA"/>
    <w:rsid w:val="00564C59"/>
    <w:rsid w:val="00576F31"/>
    <w:rsid w:val="00593A42"/>
    <w:rsid w:val="005C6EA5"/>
    <w:rsid w:val="005D75FF"/>
    <w:rsid w:val="005E5E86"/>
    <w:rsid w:val="005F462A"/>
    <w:rsid w:val="005F4984"/>
    <w:rsid w:val="0060282B"/>
    <w:rsid w:val="00612660"/>
    <w:rsid w:val="0062104B"/>
    <w:rsid w:val="0062158A"/>
    <w:rsid w:val="0062447E"/>
    <w:rsid w:val="00630AA5"/>
    <w:rsid w:val="00640DD2"/>
    <w:rsid w:val="00651635"/>
    <w:rsid w:val="00675FD4"/>
    <w:rsid w:val="006A6410"/>
    <w:rsid w:val="006B05E1"/>
    <w:rsid w:val="006B7871"/>
    <w:rsid w:val="006B7BF6"/>
    <w:rsid w:val="006C53A5"/>
    <w:rsid w:val="006C6887"/>
    <w:rsid w:val="006E2E9D"/>
    <w:rsid w:val="006F3A9A"/>
    <w:rsid w:val="007105D8"/>
    <w:rsid w:val="00710734"/>
    <w:rsid w:val="00715C76"/>
    <w:rsid w:val="00721A72"/>
    <w:rsid w:val="00743870"/>
    <w:rsid w:val="0075125B"/>
    <w:rsid w:val="007667C2"/>
    <w:rsid w:val="0077499B"/>
    <w:rsid w:val="007808B9"/>
    <w:rsid w:val="007868AB"/>
    <w:rsid w:val="007924E3"/>
    <w:rsid w:val="007926B1"/>
    <w:rsid w:val="007A2245"/>
    <w:rsid w:val="007B26D2"/>
    <w:rsid w:val="007B6102"/>
    <w:rsid w:val="007C27C1"/>
    <w:rsid w:val="007D6866"/>
    <w:rsid w:val="007F3392"/>
    <w:rsid w:val="007F6E8C"/>
    <w:rsid w:val="00823604"/>
    <w:rsid w:val="00827882"/>
    <w:rsid w:val="00831328"/>
    <w:rsid w:val="00843095"/>
    <w:rsid w:val="00843B13"/>
    <w:rsid w:val="00884C9C"/>
    <w:rsid w:val="008A513F"/>
    <w:rsid w:val="008A519C"/>
    <w:rsid w:val="008D4FF3"/>
    <w:rsid w:val="008F30D2"/>
    <w:rsid w:val="009020EE"/>
    <w:rsid w:val="00912785"/>
    <w:rsid w:val="00913B92"/>
    <w:rsid w:val="00941766"/>
    <w:rsid w:val="00952E98"/>
    <w:rsid w:val="009A1629"/>
    <w:rsid w:val="009B4173"/>
    <w:rsid w:val="009B723F"/>
    <w:rsid w:val="009D7161"/>
    <w:rsid w:val="00A00780"/>
    <w:rsid w:val="00A068BA"/>
    <w:rsid w:val="00A119F3"/>
    <w:rsid w:val="00A172E2"/>
    <w:rsid w:val="00A33C78"/>
    <w:rsid w:val="00A37155"/>
    <w:rsid w:val="00A42FC5"/>
    <w:rsid w:val="00A67750"/>
    <w:rsid w:val="00A70144"/>
    <w:rsid w:val="00A830A2"/>
    <w:rsid w:val="00A97E46"/>
    <w:rsid w:val="00AA374D"/>
    <w:rsid w:val="00AB76DC"/>
    <w:rsid w:val="00AC5A75"/>
    <w:rsid w:val="00AE1469"/>
    <w:rsid w:val="00AF25E6"/>
    <w:rsid w:val="00B004D4"/>
    <w:rsid w:val="00B02BB9"/>
    <w:rsid w:val="00B26632"/>
    <w:rsid w:val="00B3058D"/>
    <w:rsid w:val="00B3364A"/>
    <w:rsid w:val="00B4785B"/>
    <w:rsid w:val="00B54983"/>
    <w:rsid w:val="00B75357"/>
    <w:rsid w:val="00B87F2E"/>
    <w:rsid w:val="00B948CE"/>
    <w:rsid w:val="00BA04F6"/>
    <w:rsid w:val="00BB5756"/>
    <w:rsid w:val="00BF2A46"/>
    <w:rsid w:val="00C16782"/>
    <w:rsid w:val="00C4543D"/>
    <w:rsid w:val="00C463B2"/>
    <w:rsid w:val="00C71FDE"/>
    <w:rsid w:val="00C753F6"/>
    <w:rsid w:val="00CA0B20"/>
    <w:rsid w:val="00CA5DFD"/>
    <w:rsid w:val="00CD04ED"/>
    <w:rsid w:val="00CD7165"/>
    <w:rsid w:val="00CD7190"/>
    <w:rsid w:val="00CF43CB"/>
    <w:rsid w:val="00CF716A"/>
    <w:rsid w:val="00D11E09"/>
    <w:rsid w:val="00D56434"/>
    <w:rsid w:val="00D97389"/>
    <w:rsid w:val="00DB3E98"/>
    <w:rsid w:val="00DB6EAF"/>
    <w:rsid w:val="00DC5627"/>
    <w:rsid w:val="00DD0ADE"/>
    <w:rsid w:val="00DE2682"/>
    <w:rsid w:val="00DE410B"/>
    <w:rsid w:val="00DF0714"/>
    <w:rsid w:val="00E121BA"/>
    <w:rsid w:val="00E57EFA"/>
    <w:rsid w:val="00E64DE3"/>
    <w:rsid w:val="00E8232A"/>
    <w:rsid w:val="00E92D53"/>
    <w:rsid w:val="00EB16D5"/>
    <w:rsid w:val="00EC4FE5"/>
    <w:rsid w:val="00ED55E9"/>
    <w:rsid w:val="00EE15C3"/>
    <w:rsid w:val="00EE6C90"/>
    <w:rsid w:val="00EF11D6"/>
    <w:rsid w:val="00EF54FC"/>
    <w:rsid w:val="00F24497"/>
    <w:rsid w:val="00F24E67"/>
    <w:rsid w:val="00F4675F"/>
    <w:rsid w:val="00F779FE"/>
    <w:rsid w:val="00F77EED"/>
    <w:rsid w:val="00F8438A"/>
    <w:rsid w:val="00F87A50"/>
    <w:rsid w:val="00F91F15"/>
    <w:rsid w:val="00F96D33"/>
    <w:rsid w:val="00FA3BD4"/>
    <w:rsid w:val="00FA73A6"/>
    <w:rsid w:val="00FC4256"/>
    <w:rsid w:val="00FE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341A58"/>
  <w15:chartTrackingRefBased/>
  <w15:docId w15:val="{62CAF0EB-0730-4C48-A617-D90C20C4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2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8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882"/>
    <w:rPr>
      <w:sz w:val="18"/>
      <w:szCs w:val="18"/>
    </w:rPr>
  </w:style>
  <w:style w:type="paragraph" w:styleId="Revision">
    <w:name w:val="Revision"/>
    <w:hidden/>
    <w:uiPriority w:val="99"/>
    <w:semiHidden/>
    <w:rsid w:val="00743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3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华伟</dc:creator>
  <cp:keywords/>
  <dc:description/>
  <cp:lastModifiedBy>John Magri</cp:lastModifiedBy>
  <cp:revision>16</cp:revision>
  <dcterms:created xsi:type="dcterms:W3CDTF">2022-02-24T14:56:00Z</dcterms:created>
  <dcterms:modified xsi:type="dcterms:W3CDTF">2022-03-08T15:37:00Z</dcterms:modified>
</cp:coreProperties>
</file>